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BE902" w14:textId="34132500" w:rsidR="00682034" w:rsidRPr="00F14500" w:rsidRDefault="00BA23F1" w:rsidP="00BB7B8D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="009612FD">
        <w:rPr>
          <w:rFonts w:ascii="Times New Roman" w:hAnsi="Times New Roman" w:cs="Times New Roman"/>
          <w:b/>
          <w:bCs/>
          <w:color w:val="000000" w:themeColor="text1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9612F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="002E721F">
        <w:rPr>
          <w:rFonts w:ascii="Times New Roman" w:hAnsi="Times New Roman" w:cs="Times New Roman"/>
          <w:b/>
          <w:bCs/>
          <w:color w:val="000000" w:themeColor="text1"/>
        </w:rPr>
        <w:t>Sensitivity analyses for m</w:t>
      </w:r>
      <w:r w:rsidR="00794B3B" w:rsidRPr="00D32532">
        <w:rPr>
          <w:rFonts w:ascii="Times New Roman" w:hAnsi="Times New Roman" w:cs="Times New Roman"/>
          <w:b/>
          <w:bCs/>
          <w:color w:val="000000" w:themeColor="text1"/>
        </w:rPr>
        <w:t>ultivariable</w:t>
      </w:r>
      <w:r w:rsidR="00BF7C11">
        <w:rPr>
          <w:rFonts w:ascii="Times New Roman" w:hAnsi="Times New Roman" w:cs="Times New Roman"/>
          <w:b/>
          <w:bCs/>
          <w:color w:val="000000" w:themeColor="text1"/>
        </w:rPr>
        <w:t xml:space="preserve"> logistic</w:t>
      </w:r>
      <w:r w:rsidR="00794B3B" w:rsidRPr="00D3253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E721F">
        <w:rPr>
          <w:rFonts w:ascii="Times New Roman" w:hAnsi="Times New Roman" w:cs="Times New Roman"/>
          <w:b/>
          <w:bCs/>
          <w:color w:val="000000" w:themeColor="text1"/>
        </w:rPr>
        <w:t>r</w:t>
      </w:r>
      <w:r w:rsidR="00794B3B" w:rsidRPr="00D32532">
        <w:rPr>
          <w:rFonts w:ascii="Times New Roman" w:hAnsi="Times New Roman" w:cs="Times New Roman"/>
          <w:b/>
          <w:bCs/>
          <w:color w:val="000000" w:themeColor="text1"/>
        </w:rPr>
        <w:t>egression</w:t>
      </w:r>
    </w:p>
    <w:tbl>
      <w:tblPr>
        <w:tblStyle w:val="2"/>
        <w:tblW w:w="8506" w:type="dxa"/>
        <w:tblLook w:val="06A0" w:firstRow="1" w:lastRow="0" w:firstColumn="1" w:lastColumn="0" w:noHBand="1" w:noVBand="1"/>
      </w:tblPr>
      <w:tblGrid>
        <w:gridCol w:w="4536"/>
        <w:gridCol w:w="2694"/>
        <w:gridCol w:w="1276"/>
      </w:tblGrid>
      <w:tr w:rsidR="00192079" w:rsidRPr="00806533" w14:paraId="3199122D" w14:textId="77777777" w:rsidTr="00961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306A80C" w14:textId="3E87B6E6" w:rsidR="00192079" w:rsidRPr="00BF7C11" w:rsidRDefault="00192079" w:rsidP="00F1450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F7C11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2694" w:type="dxa"/>
          </w:tcPr>
          <w:p w14:paraId="4169C8A6" w14:textId="1180722F" w:rsidR="00192079" w:rsidRPr="00BF7C11" w:rsidRDefault="00192079" w:rsidP="005A6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F7C11">
              <w:rPr>
                <w:rFonts w:ascii="Times New Roman" w:hAnsi="Times New Roman" w:cs="Times New Roman"/>
                <w:color w:val="000000" w:themeColor="text1"/>
              </w:rPr>
              <w:t xml:space="preserve">Adjusted </w:t>
            </w:r>
            <w:r w:rsidR="009612FD">
              <w:rPr>
                <w:rFonts w:ascii="Times New Roman" w:hAnsi="Times New Roman" w:cs="Times New Roman"/>
                <w:color w:val="000000" w:themeColor="text1"/>
              </w:rPr>
              <w:t>OR</w:t>
            </w:r>
            <w:r w:rsidR="009612FD" w:rsidRPr="00F14500">
              <w:rPr>
                <w:rFonts w:ascii="Times New Roman" w:hAnsi="Times New Roman" w:cs="Times New Roman"/>
                <w:color w:val="000000" w:themeColor="text1"/>
              </w:rPr>
              <w:t xml:space="preserve"> (95%</w:t>
            </w:r>
            <w:r w:rsidR="009612FD"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612FD" w:rsidRPr="00F14500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276" w:type="dxa"/>
          </w:tcPr>
          <w:p w14:paraId="12435E8D" w14:textId="2D341FA0" w:rsidR="00192079" w:rsidRPr="00F14500" w:rsidRDefault="00A1496C" w:rsidP="005A6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F1450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145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="00192079" w:rsidRPr="00F14500">
              <w:rPr>
                <w:rFonts w:ascii="Times New Roman" w:hAnsi="Times New Roman" w:cs="Times New Roman"/>
                <w:color w:val="000000" w:themeColor="text1"/>
              </w:rPr>
              <w:t>alue</w:t>
            </w:r>
          </w:p>
        </w:tc>
      </w:tr>
      <w:tr w:rsidR="00192079" w:rsidRPr="00806533" w14:paraId="6BE68F3C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7191930" w14:textId="61C83315" w:rsidR="00192079" w:rsidRPr="00326A83" w:rsidRDefault="002E721F" w:rsidP="00FA69A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</w:pP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yperglycemia</w:t>
            </w:r>
            <w:r w:rsidRPr="00326A8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694" w:type="dxa"/>
          </w:tcPr>
          <w:p w14:paraId="584E41F4" w14:textId="77777777" w:rsidR="00192079" w:rsidRPr="0098413F" w:rsidRDefault="00192079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D45053B" w14:textId="77777777" w:rsidR="00192079" w:rsidRPr="0098413F" w:rsidRDefault="00192079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2079" w:rsidRPr="00806533" w14:paraId="4B697ED3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711D2BB" w14:textId="77777777" w:rsidR="00192079" w:rsidRPr="008D16AA" w:rsidRDefault="00192079" w:rsidP="00FA69AB">
            <w:pPr>
              <w:ind w:firstLineChars="100" w:firstLine="241"/>
              <w:rPr>
                <w:rFonts w:ascii="Times New Roman" w:hAnsi="Times New Roman" w:cs="Times New Roman"/>
                <w:color w:val="000000" w:themeColor="text1"/>
              </w:rPr>
            </w:pPr>
            <w:r w:rsidRPr="008D16AA">
              <w:rPr>
                <w:rFonts w:ascii="Times New Roman" w:hAnsi="Times New Roman" w:cs="Times New Roman"/>
                <w:color w:val="000000" w:themeColor="text1"/>
              </w:rPr>
              <w:t>Diluent group (Saline)</w:t>
            </w:r>
          </w:p>
        </w:tc>
        <w:tc>
          <w:tcPr>
            <w:tcW w:w="2694" w:type="dxa"/>
          </w:tcPr>
          <w:p w14:paraId="69BB89EA" w14:textId="067E6F69" w:rsidR="00192079" w:rsidRPr="008D16AA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8D16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</w:t>
            </w:r>
            <w:r w:rsidRPr="008D16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9</w:t>
            </w:r>
            <w:r w:rsidRPr="008D16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2</w:t>
            </w:r>
            <w:r w:rsidRPr="008D16A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AA6C892" w14:textId="1FDC6621" w:rsidR="00192079" w:rsidRPr="008D16AA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67</w:t>
            </w:r>
          </w:p>
        </w:tc>
      </w:tr>
      <w:tr w:rsidR="00192079" w:rsidRPr="00806533" w14:paraId="6577376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933532C" w14:textId="7C59584C" w:rsidR="00192079" w:rsidRPr="00326A83" w:rsidRDefault="00192079" w:rsidP="00FA69AB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lood glucose at ICU admission</w:t>
            </w:r>
            <w:r w:rsidR="000A47B9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mg/</w:t>
            </w: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="00F82514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</w:t>
            </w:r>
            <w:proofErr w:type="spellEnd"/>
          </w:p>
        </w:tc>
        <w:tc>
          <w:tcPr>
            <w:tcW w:w="2694" w:type="dxa"/>
          </w:tcPr>
          <w:p w14:paraId="7E1FCDA0" w14:textId="7E8A9EFB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1 (1.01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5205C07" w14:textId="0A28DFD5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555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558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92079" w:rsidRPr="00806533" w14:paraId="7E211B69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99579D5" w14:textId="0D2C7781" w:rsidR="00192079" w:rsidRPr="00326A83" w:rsidRDefault="00192079" w:rsidP="0098413F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ge</w:t>
            </w:r>
            <w:r w:rsidR="000A47B9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r</w:t>
            </w:r>
            <w:proofErr w:type="spellEnd"/>
          </w:p>
        </w:tc>
        <w:tc>
          <w:tcPr>
            <w:tcW w:w="2694" w:type="dxa"/>
          </w:tcPr>
          <w:p w14:paraId="65539E84" w14:textId="178187E5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1 (1.0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3F521DE" w14:textId="0CBDF2B6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29</w:t>
            </w:r>
          </w:p>
        </w:tc>
      </w:tr>
      <w:tr w:rsidR="00192079" w:rsidRPr="00806533" w14:paraId="190E4107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7257C36" w14:textId="65C48A92" w:rsidR="00192079" w:rsidRPr="00326A83" w:rsidRDefault="00192079" w:rsidP="0098413F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eight</w:t>
            </w:r>
            <w:r w:rsidR="000A47B9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kg</w:t>
            </w:r>
          </w:p>
        </w:tc>
        <w:tc>
          <w:tcPr>
            <w:tcW w:w="2694" w:type="dxa"/>
          </w:tcPr>
          <w:p w14:paraId="2B09FCB6" w14:textId="34270A40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1 (0.99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9309D45" w14:textId="5A8E0D97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62</w:t>
            </w:r>
          </w:p>
        </w:tc>
      </w:tr>
      <w:tr w:rsidR="00192079" w:rsidRPr="00806533" w14:paraId="23B0C4E6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2E15EAB" w14:textId="6CB4C178" w:rsidR="00192079" w:rsidRPr="00326A83" w:rsidRDefault="00192079" w:rsidP="0098413F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PACHE III score</w:t>
            </w:r>
          </w:p>
        </w:tc>
        <w:tc>
          <w:tcPr>
            <w:tcW w:w="2694" w:type="dxa"/>
          </w:tcPr>
          <w:p w14:paraId="443B6065" w14:textId="176BBBE5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1.01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4EDD929" w14:textId="5D65BC8E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555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558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92079" w:rsidRPr="00806533" w14:paraId="6A3E4AA6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F7E7E93" w14:textId="1A769863" w:rsidR="00192079" w:rsidRPr="00326A83" w:rsidRDefault="001C72C0" w:rsidP="0098413F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f</w:t>
            </w:r>
            <w:r w:rsidR="00192079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rom </w:t>
            </w:r>
            <w:r w:rsidR="00F82514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</w:t>
            </w:r>
            <w:r w:rsidR="00192079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osp</w:t>
            </w:r>
            <w:r w:rsidR="00F82514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talization</w:t>
            </w:r>
            <w:r w:rsidR="00192079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to ICU</w:t>
            </w:r>
            <w:r w:rsidR="00F82514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="00192079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d</w:t>
            </w:r>
          </w:p>
        </w:tc>
        <w:tc>
          <w:tcPr>
            <w:tcW w:w="2694" w:type="dxa"/>
          </w:tcPr>
          <w:p w14:paraId="74FA361F" w14:textId="5F4709F9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 (0.99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DFB3C1F" w14:textId="6D4F35CF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16</w:t>
            </w:r>
          </w:p>
        </w:tc>
      </w:tr>
      <w:tr w:rsidR="00192079" w:rsidRPr="00806533" w14:paraId="59BB6C87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2C2B6E4" w14:textId="750BFE80" w:rsidR="00192079" w:rsidRPr="00326A83" w:rsidRDefault="00192079" w:rsidP="0098413F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tient category</w:t>
            </w:r>
          </w:p>
        </w:tc>
        <w:tc>
          <w:tcPr>
            <w:tcW w:w="2694" w:type="dxa"/>
          </w:tcPr>
          <w:p w14:paraId="1EB521F8" w14:textId="77777777" w:rsidR="00192079" w:rsidRPr="0098413F" w:rsidRDefault="00192079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5E4E895" w14:textId="77777777" w:rsidR="00192079" w:rsidRPr="0098413F" w:rsidRDefault="00192079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2079" w:rsidRPr="00806533" w14:paraId="1EC55D64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63F4D11" w14:textId="3A8A70B1" w:rsidR="00192079" w:rsidRPr="00326A83" w:rsidRDefault="00192079" w:rsidP="00C23BB0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anned surgical</w:t>
            </w:r>
          </w:p>
        </w:tc>
        <w:tc>
          <w:tcPr>
            <w:tcW w:w="2694" w:type="dxa"/>
          </w:tcPr>
          <w:p w14:paraId="46D8CFE5" w14:textId="41F52EE7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502C">
              <w:rPr>
                <w:rFonts w:ascii="Times New Roman" w:hAnsi="Times New Roman" w:cs="Times New Roman"/>
                <w:color w:val="000000" w:themeColor="text1"/>
              </w:rPr>
              <w:t>Ref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>erence</w:t>
            </w:r>
          </w:p>
        </w:tc>
        <w:tc>
          <w:tcPr>
            <w:tcW w:w="1276" w:type="dxa"/>
          </w:tcPr>
          <w:p w14:paraId="06AC65AD" w14:textId="77777777" w:rsidR="00192079" w:rsidRPr="0098413F" w:rsidRDefault="00192079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2079" w:rsidRPr="00806533" w14:paraId="237B46C9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49C7A01" w14:textId="3EEDC669" w:rsidR="00192079" w:rsidRPr="00326A83" w:rsidRDefault="00192079" w:rsidP="0098413F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planned surgical</w:t>
            </w:r>
          </w:p>
        </w:tc>
        <w:tc>
          <w:tcPr>
            <w:tcW w:w="2694" w:type="dxa"/>
          </w:tcPr>
          <w:p w14:paraId="15F81ADF" w14:textId="35E948C4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0 (0.53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2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A2B8ADE" w14:textId="3B09CF5E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04</w:t>
            </w:r>
          </w:p>
        </w:tc>
      </w:tr>
      <w:tr w:rsidR="00192079" w:rsidRPr="00806533" w14:paraId="0D5668DF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B574238" w14:textId="3C1BFF85" w:rsidR="00192079" w:rsidRPr="00326A83" w:rsidRDefault="00192079" w:rsidP="0098413F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ward</w:t>
            </w:r>
          </w:p>
        </w:tc>
        <w:tc>
          <w:tcPr>
            <w:tcW w:w="2694" w:type="dxa"/>
          </w:tcPr>
          <w:p w14:paraId="6A087712" w14:textId="0E384435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57 (0.96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5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1CCEABE" w14:textId="61F95B22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73</w:t>
            </w:r>
          </w:p>
        </w:tc>
      </w:tr>
      <w:tr w:rsidR="00192079" w:rsidRPr="00806533" w14:paraId="6A78999F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</w:tcPr>
          <w:p w14:paraId="4701F16D" w14:textId="518B3FEF" w:rsidR="00192079" w:rsidRPr="00326A83" w:rsidRDefault="00192079" w:rsidP="0098413F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E</w:t>
            </w:r>
            <w:r w:rsidR="000A47B9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</w:p>
        </w:tc>
        <w:tc>
          <w:tcPr>
            <w:tcW w:w="2694" w:type="dxa"/>
            <w:tcBorders>
              <w:bottom w:val="nil"/>
            </w:tcBorders>
          </w:tcPr>
          <w:p w14:paraId="49E8320E" w14:textId="7EED8433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4 (0.51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3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</w:tcPr>
          <w:p w14:paraId="6BD521A5" w14:textId="6B96E950" w:rsidR="00192079" w:rsidRPr="0098413F" w:rsidRDefault="003F3943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78</w:t>
            </w:r>
          </w:p>
        </w:tc>
      </w:tr>
      <w:tr w:rsidR="002E721F" w:rsidRPr="00806533" w14:paraId="2D36CC40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</w:tcPr>
          <w:p w14:paraId="1C48D254" w14:textId="77777777" w:rsidR="002E721F" w:rsidRPr="00326A83" w:rsidRDefault="002E721F" w:rsidP="0098413F">
            <w:pPr>
              <w:ind w:firstLineChars="200" w:firstLine="48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14:paraId="30B99FAE" w14:textId="77777777" w:rsidR="002E721F" w:rsidRPr="0098413F" w:rsidRDefault="002E721F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C2FB4C5" w14:textId="77777777" w:rsidR="002E721F" w:rsidRPr="0098413F" w:rsidRDefault="002E721F" w:rsidP="00FA69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2079" w:rsidRPr="00806533" w14:paraId="6698115F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12C0B58" w14:textId="0179CFD9" w:rsidR="00192079" w:rsidRPr="00326A83" w:rsidRDefault="002E721F" w:rsidP="00DC6C07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ypernatremia</w:t>
            </w:r>
            <w:r w:rsidRPr="00326A8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694" w:type="dxa"/>
          </w:tcPr>
          <w:p w14:paraId="01BC06DD" w14:textId="427DFD46" w:rsidR="00192079" w:rsidRPr="0098413F" w:rsidRDefault="00192079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560023C" w14:textId="77777777" w:rsidR="00192079" w:rsidRPr="0098413F" w:rsidRDefault="00192079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92079" w:rsidRPr="00806533" w14:paraId="2D889362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2DF6178" w14:textId="35E7D8A6" w:rsidR="00192079" w:rsidRPr="008D16AA" w:rsidRDefault="00192079" w:rsidP="00DC6C07">
            <w:pPr>
              <w:ind w:firstLineChars="100" w:firstLine="241"/>
              <w:rPr>
                <w:rFonts w:ascii="Times New Roman" w:hAnsi="Times New Roman" w:cs="Times New Roman"/>
                <w:color w:val="000000" w:themeColor="text1"/>
              </w:rPr>
            </w:pPr>
            <w:r w:rsidRPr="008D16AA">
              <w:rPr>
                <w:rFonts w:ascii="Times New Roman" w:hAnsi="Times New Roman" w:cs="Times New Roman"/>
                <w:color w:val="000000" w:themeColor="text1"/>
              </w:rPr>
              <w:t>Diluent group (Saline)</w:t>
            </w:r>
          </w:p>
        </w:tc>
        <w:tc>
          <w:tcPr>
            <w:tcW w:w="2694" w:type="dxa"/>
          </w:tcPr>
          <w:p w14:paraId="7EAB3160" w14:textId="57D306B3" w:rsidR="00192079" w:rsidRPr="001F47DD" w:rsidRDefault="001F47DD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F47D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1F47D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3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07</w:t>
            </w:r>
            <w:r w:rsidRPr="001F47D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8</w:t>
            </w:r>
            <w:r w:rsidRPr="001F47D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08922897" w14:textId="5E288944" w:rsidR="00192079" w:rsidRPr="008D16AA" w:rsidRDefault="001F47DD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31</w:t>
            </w:r>
          </w:p>
        </w:tc>
      </w:tr>
      <w:tr w:rsidR="00192079" w:rsidRPr="00806533" w14:paraId="11B97EE5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B8AE19A" w14:textId="5C6321BD" w:rsidR="00192079" w:rsidRPr="00326A83" w:rsidRDefault="00192079" w:rsidP="00C257F9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</w:pP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>Sodium</w:t>
            </w:r>
            <w:proofErr w:type="spellEnd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 xml:space="preserve"> at </w:t>
            </w:r>
            <w:proofErr w:type="gram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>ICU admission</w:t>
            </w:r>
            <w:proofErr w:type="gramEnd"/>
            <w:r w:rsidR="000A47B9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>,</w:t>
            </w: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 xml:space="preserve"> m</w:t>
            </w:r>
            <w:r w:rsidR="0019358D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>mol</w:t>
            </w: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>/L</w:t>
            </w:r>
          </w:p>
        </w:tc>
        <w:tc>
          <w:tcPr>
            <w:tcW w:w="2694" w:type="dxa"/>
          </w:tcPr>
          <w:p w14:paraId="49FDCA54" w14:textId="3CF5E36A" w:rsidR="00192079" w:rsidRPr="0098413F" w:rsidRDefault="001F47DD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4 (1.07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2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847DC3F" w14:textId="0E990BC2" w:rsidR="00192079" w:rsidRPr="0098413F" w:rsidRDefault="001F47DD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555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558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92079" w:rsidRPr="00806533" w14:paraId="4653ADB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445CA25" w14:textId="500E2058" w:rsidR="00192079" w:rsidRPr="00326A83" w:rsidRDefault="00192079" w:rsidP="0098413F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ge</w:t>
            </w:r>
            <w:r w:rsidR="001C72C0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r</w:t>
            </w:r>
            <w:proofErr w:type="spellEnd"/>
          </w:p>
        </w:tc>
        <w:tc>
          <w:tcPr>
            <w:tcW w:w="2694" w:type="dxa"/>
          </w:tcPr>
          <w:p w14:paraId="5468B4B3" w14:textId="062CDFBB" w:rsidR="00192079" w:rsidRPr="0098413F" w:rsidRDefault="001F47DD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3 (1.00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FE906E6" w14:textId="3F338B6F" w:rsidR="00192079" w:rsidRPr="0098413F" w:rsidRDefault="001F47DD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36</w:t>
            </w:r>
          </w:p>
        </w:tc>
      </w:tr>
      <w:tr w:rsidR="00192079" w:rsidRPr="00806533" w14:paraId="521E3AD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33C54F9" w14:textId="74758806" w:rsidR="00192079" w:rsidRPr="00326A83" w:rsidRDefault="00192079" w:rsidP="0098413F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eight</w:t>
            </w:r>
            <w:r w:rsidR="001C72C0"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kg</w:t>
            </w:r>
            <w:bookmarkStart w:id="0" w:name="_GoBack"/>
            <w:bookmarkEnd w:id="0"/>
          </w:p>
        </w:tc>
        <w:tc>
          <w:tcPr>
            <w:tcW w:w="2694" w:type="dxa"/>
          </w:tcPr>
          <w:p w14:paraId="0C9481DE" w14:textId="3546FDCB" w:rsidR="00192079" w:rsidRPr="0098413F" w:rsidRDefault="001F47DD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 (0.98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846D7F9" w14:textId="511DC926" w:rsidR="00192079" w:rsidRPr="0098413F" w:rsidRDefault="001F47DD" w:rsidP="00DC6C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77</w:t>
            </w:r>
          </w:p>
        </w:tc>
      </w:tr>
      <w:tr w:rsidR="001F47DD" w:rsidRPr="00806533" w14:paraId="161E9E01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CC44CEE" w14:textId="295260FB" w:rsidR="001F47DD" w:rsidRPr="00326A83" w:rsidRDefault="001F47DD" w:rsidP="001F47DD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PACHE III score</w:t>
            </w:r>
          </w:p>
        </w:tc>
        <w:tc>
          <w:tcPr>
            <w:tcW w:w="2694" w:type="dxa"/>
          </w:tcPr>
          <w:p w14:paraId="41C825D8" w14:textId="5A0E5383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2 (1.01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660B226" w14:textId="772ED713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555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558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F47DD" w:rsidRPr="00806533" w14:paraId="0131FA21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051F79E" w14:textId="01EBB001" w:rsidR="001F47DD" w:rsidRPr="00326A83" w:rsidRDefault="001F47DD" w:rsidP="001F47DD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from hospitalization to ICU, d</w:t>
            </w:r>
          </w:p>
        </w:tc>
        <w:tc>
          <w:tcPr>
            <w:tcW w:w="2694" w:type="dxa"/>
          </w:tcPr>
          <w:p w14:paraId="639508B1" w14:textId="7B1C95EC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0 (0.99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77B5327" w14:textId="3E701B81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89</w:t>
            </w:r>
          </w:p>
        </w:tc>
      </w:tr>
      <w:tr w:rsidR="001F47DD" w:rsidRPr="00806533" w14:paraId="0DFF65C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AA331C7" w14:textId="42C83981" w:rsidR="001F47DD" w:rsidRPr="00326A83" w:rsidRDefault="001F47DD" w:rsidP="001F47DD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tient category</w:t>
            </w:r>
          </w:p>
        </w:tc>
        <w:tc>
          <w:tcPr>
            <w:tcW w:w="2694" w:type="dxa"/>
          </w:tcPr>
          <w:p w14:paraId="61B9A82F" w14:textId="17BA999B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2A760DE2" w14:textId="77777777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47DD" w:rsidRPr="00806533" w14:paraId="79B56357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90F9746" w14:textId="1652D279" w:rsidR="001F47DD" w:rsidRPr="00326A83" w:rsidRDefault="001F47DD" w:rsidP="001F47DD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anned surgical</w:t>
            </w:r>
          </w:p>
        </w:tc>
        <w:tc>
          <w:tcPr>
            <w:tcW w:w="2694" w:type="dxa"/>
          </w:tcPr>
          <w:p w14:paraId="162B4CCC" w14:textId="317D9A15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502C">
              <w:rPr>
                <w:rFonts w:ascii="Times New Roman" w:hAnsi="Times New Roman" w:cs="Times New Roman"/>
                <w:color w:val="000000" w:themeColor="text1"/>
              </w:rPr>
              <w:t>Ref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>erence</w:t>
            </w:r>
          </w:p>
        </w:tc>
        <w:tc>
          <w:tcPr>
            <w:tcW w:w="1276" w:type="dxa"/>
          </w:tcPr>
          <w:p w14:paraId="162DE4F6" w14:textId="77777777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47DD" w:rsidRPr="00806533" w14:paraId="3AAFE56C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17E8026" w14:textId="630E1659" w:rsidR="001F47DD" w:rsidRPr="00326A83" w:rsidRDefault="001F47DD" w:rsidP="001F47DD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planned surgical</w:t>
            </w:r>
          </w:p>
        </w:tc>
        <w:tc>
          <w:tcPr>
            <w:tcW w:w="2694" w:type="dxa"/>
          </w:tcPr>
          <w:p w14:paraId="7D070845" w14:textId="6E02C951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71</w:t>
            </w:r>
            <w:r w:rsidR="005C2004">
              <w:rPr>
                <w:rFonts w:ascii="Times New Roman" w:hAnsi="Times New Roman" w:cs="Times New Roman"/>
                <w:color w:val="000000" w:themeColor="text1"/>
              </w:rPr>
              <w:t xml:space="preserve"> (1.13</w:t>
            </w:r>
            <w:r w:rsidR="005C2004"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 w:rsidR="005C2004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5C2004">
              <w:rPr>
                <w:rFonts w:ascii="Times New Roman" w:hAnsi="Times New Roman" w:cs="Times New Roman"/>
                <w:color w:val="000000" w:themeColor="text1"/>
              </w:rPr>
              <w:t>.50</w:t>
            </w:r>
            <w:r w:rsidR="005C200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1D53070" w14:textId="66F8B584" w:rsidR="001F47DD" w:rsidRPr="0055558A" w:rsidRDefault="005C2004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25</w:t>
            </w:r>
          </w:p>
        </w:tc>
      </w:tr>
      <w:tr w:rsidR="001F47DD" w:rsidRPr="00806533" w14:paraId="732EE26C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396F3A7" w14:textId="757318FA" w:rsidR="001F47DD" w:rsidRPr="00326A83" w:rsidRDefault="001F47DD" w:rsidP="001F47DD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ward</w:t>
            </w:r>
          </w:p>
        </w:tc>
        <w:tc>
          <w:tcPr>
            <w:tcW w:w="2694" w:type="dxa"/>
          </w:tcPr>
          <w:p w14:paraId="010E4123" w14:textId="122B9085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16</w:t>
            </w:r>
            <w:r w:rsidR="005C2004">
              <w:rPr>
                <w:rFonts w:ascii="Times New Roman" w:hAnsi="Times New Roman" w:cs="Times New Roman"/>
                <w:color w:val="000000" w:themeColor="text1"/>
              </w:rPr>
              <w:t xml:space="preserve"> (1.64</w:t>
            </w:r>
            <w:r w:rsidR="005C2004"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 w:rsidR="005C200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5C2004">
              <w:rPr>
                <w:rFonts w:ascii="Times New Roman" w:hAnsi="Times New Roman" w:cs="Times New Roman"/>
                <w:color w:val="000000" w:themeColor="text1"/>
              </w:rPr>
              <w:t>0.59</w:t>
            </w:r>
            <w:r w:rsidR="005C200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AE58BBF" w14:textId="7D802658" w:rsidR="001F47DD" w:rsidRPr="0055558A" w:rsidRDefault="005C2004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3</w:t>
            </w:r>
          </w:p>
        </w:tc>
      </w:tr>
      <w:tr w:rsidR="001F47DD" w:rsidRPr="00806533" w14:paraId="75BFD552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1634C57" w14:textId="01114F55" w:rsidR="001F47DD" w:rsidRPr="00326A83" w:rsidRDefault="001F47DD" w:rsidP="001F47DD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ED</w:t>
            </w:r>
          </w:p>
        </w:tc>
        <w:tc>
          <w:tcPr>
            <w:tcW w:w="2694" w:type="dxa"/>
          </w:tcPr>
          <w:p w14:paraId="49748656" w14:textId="5EAA0C7B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42</w:t>
            </w:r>
            <w:r w:rsidR="005C2004">
              <w:rPr>
                <w:rFonts w:ascii="Times New Roman" w:hAnsi="Times New Roman" w:cs="Times New Roman"/>
                <w:color w:val="000000" w:themeColor="text1"/>
              </w:rPr>
              <w:t xml:space="preserve"> (0.90</w:t>
            </w:r>
            <w:r w:rsidR="005C2004"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 w:rsidR="005C2004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5C2004">
              <w:rPr>
                <w:rFonts w:ascii="Times New Roman" w:hAnsi="Times New Roman" w:cs="Times New Roman"/>
                <w:color w:val="000000" w:themeColor="text1"/>
              </w:rPr>
              <w:t>.51</w:t>
            </w:r>
            <w:r w:rsidR="005C200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6527E31" w14:textId="78042231" w:rsidR="001F47DD" w:rsidRPr="0055558A" w:rsidRDefault="005C2004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79</w:t>
            </w:r>
          </w:p>
        </w:tc>
      </w:tr>
      <w:tr w:rsidR="001F47DD" w:rsidRPr="00806533" w14:paraId="28834037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BEA46EC" w14:textId="77777777" w:rsidR="001F47DD" w:rsidRPr="00326A83" w:rsidRDefault="001F47DD" w:rsidP="001F47DD">
            <w:pPr>
              <w:ind w:firstLineChars="200" w:firstLine="48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15AFB1CA" w14:textId="77777777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0445526" w14:textId="77777777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47DD" w:rsidRPr="00806533" w14:paraId="0B99CD19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9EB29BA" w14:textId="03D46789" w:rsidR="001F47DD" w:rsidRPr="00326A83" w:rsidRDefault="001F47DD" w:rsidP="001F47D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yperchloremia</w:t>
            </w:r>
            <w:r w:rsidRPr="00BF7C11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694" w:type="dxa"/>
          </w:tcPr>
          <w:p w14:paraId="0DAC99C4" w14:textId="77777777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193BBD6" w14:textId="77777777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47DD" w:rsidRPr="00806533" w14:paraId="033A3D1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C34E389" w14:textId="0F9F2868" w:rsidR="001F47DD" w:rsidRPr="00326A83" w:rsidRDefault="001F47DD" w:rsidP="001F47DD">
            <w:pPr>
              <w:ind w:firstLineChars="100" w:firstLine="241"/>
              <w:rPr>
                <w:rFonts w:ascii="Times New Roman" w:hAnsi="Times New Roman" w:cs="Times New Roman"/>
                <w:color w:val="000000" w:themeColor="text1"/>
              </w:rPr>
            </w:pPr>
            <w:r w:rsidRPr="008D16AA">
              <w:rPr>
                <w:rFonts w:ascii="Times New Roman" w:hAnsi="Times New Roman" w:cs="Times New Roman"/>
                <w:color w:val="000000" w:themeColor="text1"/>
              </w:rPr>
              <w:t>Diluent group (Saline)</w:t>
            </w:r>
          </w:p>
        </w:tc>
        <w:tc>
          <w:tcPr>
            <w:tcW w:w="2694" w:type="dxa"/>
          </w:tcPr>
          <w:p w14:paraId="4409E652" w14:textId="6E82DE8C" w:rsidR="001F47DD" w:rsidRPr="00F718B1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18B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F718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12 (1.17</w:t>
            </w:r>
            <w:r w:rsidRPr="00F718B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–</w:t>
            </w:r>
            <w:r w:rsidRPr="00F718B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3</w:t>
            </w:r>
            <w:r w:rsidRPr="00F718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6</w:t>
            </w:r>
            <w:r w:rsidRPr="00F718B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AD5B2D4" w14:textId="4250350E" w:rsidR="001F47DD" w:rsidRPr="00F718B1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718B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F718B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14</w:t>
            </w:r>
          </w:p>
        </w:tc>
      </w:tr>
      <w:tr w:rsidR="001F47DD" w:rsidRPr="00806533" w14:paraId="2674538D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54117E9" w14:textId="67DDC75D" w:rsidR="001F47DD" w:rsidRPr="00326A83" w:rsidRDefault="001F47DD" w:rsidP="001F47D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loride at ICU admission, mmol/L</w:t>
            </w:r>
          </w:p>
        </w:tc>
        <w:tc>
          <w:tcPr>
            <w:tcW w:w="2694" w:type="dxa"/>
          </w:tcPr>
          <w:p w14:paraId="0D3F2362" w14:textId="537139E1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2 (1.05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A3D22FE" w14:textId="5BB782FC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1F47DD" w:rsidRPr="00806533" w14:paraId="7B9A817A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7AA71C7" w14:textId="423633B8" w:rsidR="001F47DD" w:rsidRPr="00326A83" w:rsidRDefault="001F47DD" w:rsidP="001F47D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ge, </w:t>
            </w: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r</w:t>
            </w:r>
            <w:proofErr w:type="spellEnd"/>
          </w:p>
        </w:tc>
        <w:tc>
          <w:tcPr>
            <w:tcW w:w="2694" w:type="dxa"/>
          </w:tcPr>
          <w:p w14:paraId="20DBA295" w14:textId="353B8FC4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2 (1.0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24F8E5F4" w14:textId="1912EC4C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75</w:t>
            </w:r>
          </w:p>
        </w:tc>
      </w:tr>
      <w:tr w:rsidR="001F47DD" w:rsidRPr="00806533" w14:paraId="0B974A70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17B6C72" w14:textId="346AFA21" w:rsidR="001F47DD" w:rsidRPr="00326A83" w:rsidRDefault="001F47DD" w:rsidP="001F47D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eight, kg</w:t>
            </w:r>
          </w:p>
        </w:tc>
        <w:tc>
          <w:tcPr>
            <w:tcW w:w="2694" w:type="dxa"/>
          </w:tcPr>
          <w:p w14:paraId="46FC1BD1" w14:textId="578BDF46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1 (1.0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0C408ED" w14:textId="556E1A05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99</w:t>
            </w:r>
          </w:p>
        </w:tc>
      </w:tr>
      <w:tr w:rsidR="001F47DD" w:rsidRPr="00806533" w14:paraId="4E17FC12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D113635" w14:textId="070A8721" w:rsidR="001F47DD" w:rsidRPr="00326A83" w:rsidRDefault="001F47DD" w:rsidP="001F47D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PACHE III score</w:t>
            </w:r>
          </w:p>
        </w:tc>
        <w:tc>
          <w:tcPr>
            <w:tcW w:w="2694" w:type="dxa"/>
          </w:tcPr>
          <w:p w14:paraId="68593AEF" w14:textId="381C9010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2 (1.01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236DF0E" w14:textId="6B551083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555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558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F47DD" w:rsidRPr="00806533" w14:paraId="2194270A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A553BD6" w14:textId="39EEA6E0" w:rsidR="001F47DD" w:rsidRPr="00326A83" w:rsidRDefault="001F47DD" w:rsidP="001F47D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from hospitalization to ICU, d</w:t>
            </w:r>
          </w:p>
        </w:tc>
        <w:tc>
          <w:tcPr>
            <w:tcW w:w="2694" w:type="dxa"/>
          </w:tcPr>
          <w:p w14:paraId="22E55D35" w14:textId="3D10217E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 (0.99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4357346" w14:textId="64228A72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23</w:t>
            </w:r>
          </w:p>
        </w:tc>
      </w:tr>
      <w:tr w:rsidR="001F47DD" w:rsidRPr="00806533" w14:paraId="5E0DE395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0A3A5F7" w14:textId="1384A776" w:rsidR="001F47DD" w:rsidRPr="00326A83" w:rsidRDefault="001F47DD" w:rsidP="001F47D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tient category</w:t>
            </w:r>
          </w:p>
        </w:tc>
        <w:tc>
          <w:tcPr>
            <w:tcW w:w="2694" w:type="dxa"/>
          </w:tcPr>
          <w:p w14:paraId="7122B744" w14:textId="77777777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BDD90EE" w14:textId="77777777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47DD" w:rsidRPr="00806533" w14:paraId="7C58670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3960F39" w14:textId="6319034D" w:rsidR="001F47DD" w:rsidRPr="00326A83" w:rsidRDefault="001F47DD" w:rsidP="001F47D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anned surgical</w:t>
            </w:r>
          </w:p>
        </w:tc>
        <w:tc>
          <w:tcPr>
            <w:tcW w:w="2694" w:type="dxa"/>
          </w:tcPr>
          <w:p w14:paraId="4ED2C0C4" w14:textId="754B676B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502C">
              <w:rPr>
                <w:rFonts w:ascii="Times New Roman" w:hAnsi="Times New Roman" w:cs="Times New Roman"/>
                <w:color w:val="000000" w:themeColor="text1"/>
              </w:rPr>
              <w:t>Ref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>erence</w:t>
            </w:r>
          </w:p>
        </w:tc>
        <w:tc>
          <w:tcPr>
            <w:tcW w:w="1276" w:type="dxa"/>
          </w:tcPr>
          <w:p w14:paraId="063A0EDA" w14:textId="77777777" w:rsidR="001F47DD" w:rsidRPr="0055558A" w:rsidRDefault="001F47DD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F47DD" w:rsidRPr="00806533" w14:paraId="4555FA47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FDB792C" w14:textId="51A08BF8" w:rsidR="001F47DD" w:rsidRPr="00326A83" w:rsidRDefault="001F47DD" w:rsidP="001F47D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Nonplanned surgical</w:t>
            </w:r>
          </w:p>
        </w:tc>
        <w:tc>
          <w:tcPr>
            <w:tcW w:w="2694" w:type="dxa"/>
          </w:tcPr>
          <w:p w14:paraId="51C47954" w14:textId="32CA7DCA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33 (1.07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.0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96F7E87" w14:textId="6F65CFB5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33</w:t>
            </w:r>
          </w:p>
        </w:tc>
      </w:tr>
      <w:tr w:rsidR="001F47DD" w:rsidRPr="00806533" w14:paraId="10A715C9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4CF5B0E" w14:textId="1726919F" w:rsidR="001F47DD" w:rsidRPr="00326A83" w:rsidRDefault="001F47DD" w:rsidP="001F47D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ward</w:t>
            </w:r>
          </w:p>
        </w:tc>
        <w:tc>
          <w:tcPr>
            <w:tcW w:w="2694" w:type="dxa"/>
          </w:tcPr>
          <w:p w14:paraId="41E4FA82" w14:textId="1631F669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5 (1.42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.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086B1F94" w14:textId="3E7F64CF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6</w:t>
            </w:r>
          </w:p>
        </w:tc>
      </w:tr>
      <w:tr w:rsidR="001F47DD" w:rsidRPr="00806533" w14:paraId="775ED52F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48D7866" w14:textId="3DAD4326" w:rsidR="001F47DD" w:rsidRPr="00326A83" w:rsidRDefault="001F47DD" w:rsidP="001F47DD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ED</w:t>
            </w:r>
          </w:p>
        </w:tc>
        <w:tc>
          <w:tcPr>
            <w:tcW w:w="2694" w:type="dxa"/>
          </w:tcPr>
          <w:p w14:paraId="7250C4C8" w14:textId="6C7ADC64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76 (0.65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7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F9A23DF" w14:textId="6CB0AF53" w:rsidR="001F47DD" w:rsidRPr="0055558A" w:rsidRDefault="00F718B1" w:rsidP="001F4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65</w:t>
            </w:r>
          </w:p>
        </w:tc>
      </w:tr>
    </w:tbl>
    <w:p w14:paraId="10FA1370" w14:textId="7632D163" w:rsidR="00861BAD" w:rsidRPr="00556D50" w:rsidRDefault="00A1496C" w:rsidP="00861BAD">
      <w:pPr>
        <w:rPr>
          <w:rFonts w:ascii="Times New Roman" w:hAnsi="Times New Roman" w:cs="Times New Roman"/>
        </w:rPr>
      </w:pPr>
      <w:proofErr w:type="spellStart"/>
      <w:r w:rsidRPr="004C30D1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</w:t>
      </w:r>
      <w:r w:rsidR="00861BAD" w:rsidRPr="004C30D1">
        <w:rPr>
          <w:rFonts w:ascii="Times New Roman" w:hAnsi="Times New Roman" w:cs="Times New Roman"/>
          <w:color w:val="000000" w:themeColor="text1"/>
        </w:rPr>
        <w:t>Patients</w:t>
      </w:r>
      <w:proofErr w:type="spellEnd"/>
      <w:r w:rsidR="00861BAD" w:rsidRPr="004C30D1">
        <w:rPr>
          <w:rFonts w:ascii="Times New Roman" w:hAnsi="Times New Roman" w:cs="Times New Roman"/>
          <w:color w:val="000000" w:themeColor="text1"/>
        </w:rPr>
        <w:t xml:space="preserve"> with </w:t>
      </w:r>
      <w:r w:rsidR="00861BAD" w:rsidRPr="004C30D1">
        <w:rPr>
          <w:rFonts w:ascii="Times New Roman" w:hAnsi="Times New Roman" w:cs="Times New Roman"/>
        </w:rPr>
        <w:t xml:space="preserve">baseline blood glucose </w:t>
      </w:r>
      <w:r w:rsidR="00F82514">
        <w:rPr>
          <w:rFonts w:ascii="Times New Roman" w:hAnsi="Times New Roman" w:cs="Times New Roman"/>
        </w:rPr>
        <w:t>≥</w:t>
      </w:r>
      <w:r w:rsidR="00FB35BD">
        <w:rPr>
          <w:rFonts w:ascii="Times New Roman" w:hAnsi="Times New Roman" w:cs="Times New Roman"/>
        </w:rPr>
        <w:t xml:space="preserve"> </w:t>
      </w:r>
      <w:r w:rsidR="002E721F">
        <w:rPr>
          <w:rFonts w:ascii="Times New Roman" w:hAnsi="Times New Roman" w:cs="Times New Roman"/>
        </w:rPr>
        <w:t>20</w:t>
      </w:r>
      <w:r w:rsidR="00861BAD" w:rsidRPr="004C30D1">
        <w:rPr>
          <w:rFonts w:ascii="Times New Roman" w:hAnsi="Times New Roman" w:cs="Times New Roman"/>
        </w:rPr>
        <w:t xml:space="preserve">0 </w:t>
      </w:r>
      <w:r w:rsidR="00F82514">
        <w:rPr>
          <w:rFonts w:ascii="Times New Roman" w:hAnsi="Times New Roman" w:cs="Times New Roman"/>
        </w:rPr>
        <w:t>mg/</w:t>
      </w:r>
      <w:proofErr w:type="spellStart"/>
      <w:r w:rsidR="00F82514">
        <w:rPr>
          <w:rFonts w:ascii="Times New Roman" w:hAnsi="Times New Roman" w:cs="Times New Roman"/>
        </w:rPr>
        <w:t>dL</w:t>
      </w:r>
      <w:proofErr w:type="spellEnd"/>
      <w:r w:rsidR="00F82514">
        <w:rPr>
          <w:rFonts w:ascii="Times New Roman" w:hAnsi="Times New Roman" w:cs="Times New Roman"/>
        </w:rPr>
        <w:t xml:space="preserve"> </w:t>
      </w:r>
      <w:r w:rsidR="00861BAD" w:rsidRPr="004C30D1">
        <w:rPr>
          <w:rFonts w:ascii="Times New Roman" w:hAnsi="Times New Roman" w:cs="Times New Roman"/>
        </w:rPr>
        <w:t xml:space="preserve">were </w:t>
      </w:r>
      <w:r w:rsidR="00861BAD" w:rsidRPr="00556D50">
        <w:rPr>
          <w:rFonts w:ascii="Times New Roman" w:hAnsi="Times New Roman" w:cs="Times New Roman"/>
        </w:rPr>
        <w:t>excluded (</w:t>
      </w:r>
      <w:r w:rsidR="009A0796" w:rsidRPr="00556D50">
        <w:rPr>
          <w:rFonts w:ascii="Times New Roman" w:hAnsi="Times New Roman" w:cs="Times New Roman"/>
        </w:rPr>
        <w:t>1</w:t>
      </w:r>
      <w:r w:rsidR="00556D50" w:rsidRPr="00556D50">
        <w:rPr>
          <w:rFonts w:ascii="Times New Roman" w:hAnsi="Times New Roman" w:cs="Times New Roman"/>
        </w:rPr>
        <w:t>21</w:t>
      </w:r>
      <w:r w:rsidR="00861BAD" w:rsidRPr="00556D50">
        <w:rPr>
          <w:rFonts w:ascii="Times New Roman" w:hAnsi="Times New Roman" w:cs="Times New Roman"/>
        </w:rPr>
        <w:t xml:space="preserve"> patients).</w:t>
      </w:r>
    </w:p>
    <w:p w14:paraId="5B41AF61" w14:textId="57005463" w:rsidR="00FB35BD" w:rsidRPr="00556D50" w:rsidRDefault="00A1496C" w:rsidP="008209F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56D50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b</w:t>
      </w:r>
      <w:r w:rsidR="003A68C3" w:rsidRPr="00556D50">
        <w:rPr>
          <w:rFonts w:ascii="Times New Roman" w:hAnsi="Times New Roman" w:cs="Times New Roman"/>
          <w:color w:val="000000" w:themeColor="text1"/>
        </w:rPr>
        <w:t>Patients</w:t>
      </w:r>
      <w:proofErr w:type="spellEnd"/>
      <w:r w:rsidR="003A68C3" w:rsidRPr="00556D50">
        <w:rPr>
          <w:rFonts w:ascii="Times New Roman" w:hAnsi="Times New Roman" w:cs="Times New Roman"/>
          <w:color w:val="000000" w:themeColor="text1"/>
        </w:rPr>
        <w:t xml:space="preserve"> with baseline sodium </w:t>
      </w:r>
      <w:r w:rsidR="00F82514" w:rsidRPr="00556D50">
        <w:rPr>
          <w:rFonts w:ascii="Times New Roman" w:hAnsi="Times New Roman" w:cs="Times New Roman"/>
        </w:rPr>
        <w:t>≥</w:t>
      </w:r>
      <w:r w:rsidR="00FB35BD" w:rsidRPr="00556D50">
        <w:rPr>
          <w:rFonts w:ascii="Times New Roman" w:hAnsi="Times New Roman" w:cs="Times New Roman"/>
        </w:rPr>
        <w:t xml:space="preserve"> </w:t>
      </w:r>
      <w:r w:rsidR="003A68C3" w:rsidRPr="00556D50">
        <w:rPr>
          <w:rFonts w:ascii="Times New Roman" w:hAnsi="Times New Roman" w:cs="Times New Roman"/>
          <w:color w:val="000000" w:themeColor="text1"/>
        </w:rPr>
        <w:t>15</w:t>
      </w:r>
      <w:r w:rsidR="002E721F" w:rsidRPr="00556D50">
        <w:rPr>
          <w:rFonts w:ascii="Times New Roman" w:hAnsi="Times New Roman" w:cs="Times New Roman"/>
          <w:color w:val="000000" w:themeColor="text1"/>
        </w:rPr>
        <w:t>0</w:t>
      </w:r>
      <w:r w:rsidR="003A68C3" w:rsidRPr="00556D50">
        <w:rPr>
          <w:rFonts w:ascii="Times New Roman" w:hAnsi="Times New Roman" w:cs="Times New Roman"/>
          <w:color w:val="000000" w:themeColor="text1"/>
        </w:rPr>
        <w:t xml:space="preserve"> </w:t>
      </w:r>
      <w:r w:rsidR="007D7E88" w:rsidRPr="00556D50">
        <w:rPr>
          <w:rFonts w:ascii="Times New Roman" w:hAnsi="Times New Roman" w:cs="Times New Roman"/>
          <w:color w:val="000000" w:themeColor="text1"/>
        </w:rPr>
        <w:t>m</w:t>
      </w:r>
      <w:r w:rsidR="0019358D" w:rsidRPr="00556D50">
        <w:rPr>
          <w:rFonts w:ascii="Times New Roman" w:hAnsi="Times New Roman" w:cs="Times New Roman"/>
          <w:color w:val="000000" w:themeColor="text1"/>
        </w:rPr>
        <w:t>mol</w:t>
      </w:r>
      <w:r w:rsidR="007D7E88" w:rsidRPr="00556D50">
        <w:rPr>
          <w:rFonts w:ascii="Times New Roman" w:hAnsi="Times New Roman" w:cs="Times New Roman"/>
          <w:color w:val="000000" w:themeColor="text1"/>
        </w:rPr>
        <w:t xml:space="preserve">/L </w:t>
      </w:r>
      <w:r w:rsidR="003A68C3" w:rsidRPr="00556D50">
        <w:rPr>
          <w:rFonts w:ascii="Times New Roman" w:hAnsi="Times New Roman" w:cs="Times New Roman"/>
          <w:color w:val="000000" w:themeColor="text1"/>
        </w:rPr>
        <w:t>were excluded (</w:t>
      </w:r>
      <w:r w:rsidR="009A0796" w:rsidRPr="00556D50">
        <w:rPr>
          <w:rFonts w:ascii="Times New Roman" w:hAnsi="Times New Roman" w:cs="Times New Roman"/>
          <w:color w:val="000000" w:themeColor="text1"/>
        </w:rPr>
        <w:t>1</w:t>
      </w:r>
      <w:r w:rsidR="00556D50" w:rsidRPr="00556D50">
        <w:rPr>
          <w:rFonts w:ascii="Times New Roman" w:hAnsi="Times New Roman" w:cs="Times New Roman"/>
          <w:color w:val="000000" w:themeColor="text1"/>
        </w:rPr>
        <w:t>4</w:t>
      </w:r>
      <w:r w:rsidR="002E721F" w:rsidRPr="00556D50">
        <w:rPr>
          <w:rFonts w:ascii="Times New Roman" w:hAnsi="Times New Roman" w:cs="Times New Roman"/>
          <w:color w:val="000000" w:themeColor="text1"/>
        </w:rPr>
        <w:t xml:space="preserve"> </w:t>
      </w:r>
      <w:r w:rsidR="003A68C3" w:rsidRPr="00556D50">
        <w:rPr>
          <w:rFonts w:ascii="Times New Roman" w:hAnsi="Times New Roman" w:cs="Times New Roman"/>
          <w:color w:val="000000" w:themeColor="text1"/>
        </w:rPr>
        <w:t>patients).</w:t>
      </w:r>
    </w:p>
    <w:p w14:paraId="2FC1E66E" w14:textId="1B80D1E1" w:rsidR="00BF7C11" w:rsidRPr="00BF7C11" w:rsidRDefault="00BF7C11" w:rsidP="00BF7C11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56D50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c</w:t>
      </w:r>
      <w:r w:rsidRPr="00556D50">
        <w:rPr>
          <w:rFonts w:ascii="Times New Roman" w:hAnsi="Times New Roman" w:cs="Times New Roman"/>
          <w:color w:val="000000" w:themeColor="text1"/>
        </w:rPr>
        <w:t>Patients</w:t>
      </w:r>
      <w:proofErr w:type="spellEnd"/>
      <w:r w:rsidRPr="00556D50">
        <w:rPr>
          <w:rFonts w:ascii="Times New Roman" w:hAnsi="Times New Roman" w:cs="Times New Roman"/>
          <w:color w:val="000000" w:themeColor="text1"/>
        </w:rPr>
        <w:t xml:space="preserve"> with baseline chloride </w:t>
      </w:r>
      <w:r w:rsidRPr="00556D50">
        <w:rPr>
          <w:rFonts w:ascii="Times New Roman" w:hAnsi="Times New Roman" w:cs="Times New Roman"/>
        </w:rPr>
        <w:t xml:space="preserve">≥ </w:t>
      </w:r>
      <w:r w:rsidRPr="00556D50">
        <w:rPr>
          <w:rFonts w:ascii="Times New Roman" w:hAnsi="Times New Roman" w:cs="Times New Roman"/>
          <w:color w:val="000000" w:themeColor="text1"/>
        </w:rPr>
        <w:t>115 mmol/L were excluded (</w:t>
      </w:r>
      <w:r w:rsidR="009A0796" w:rsidRPr="00556D50">
        <w:rPr>
          <w:rFonts w:ascii="Times New Roman" w:hAnsi="Times New Roman" w:cs="Times New Roman"/>
          <w:color w:val="000000" w:themeColor="text1"/>
        </w:rPr>
        <w:t>6</w:t>
      </w:r>
      <w:r w:rsidR="00556D50" w:rsidRPr="00556D50">
        <w:rPr>
          <w:rFonts w:ascii="Times New Roman" w:hAnsi="Times New Roman" w:cs="Times New Roman"/>
          <w:color w:val="000000" w:themeColor="text1"/>
        </w:rPr>
        <w:t>8</w:t>
      </w:r>
      <w:r w:rsidRPr="00556D50">
        <w:rPr>
          <w:rFonts w:ascii="Times New Roman" w:hAnsi="Times New Roman" w:cs="Times New Roman"/>
          <w:color w:val="000000" w:themeColor="text1"/>
        </w:rPr>
        <w:t xml:space="preserve"> patients).</w:t>
      </w:r>
    </w:p>
    <w:p w14:paraId="7D09D65D" w14:textId="77777777" w:rsidR="00BF7C11" w:rsidRPr="00BF7C11" w:rsidRDefault="00BF7C11" w:rsidP="008209FF">
      <w:pPr>
        <w:rPr>
          <w:rFonts w:ascii="Times New Roman" w:hAnsi="Times New Roman" w:cs="Times New Roman"/>
        </w:rPr>
      </w:pPr>
    </w:p>
    <w:p w14:paraId="344D77F8" w14:textId="0FF1582B" w:rsidR="004C0092" w:rsidRDefault="009612FD" w:rsidP="00C257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= odds ratio, CI: confidence interval, </w:t>
      </w:r>
      <w:r w:rsidR="00BF7C11" w:rsidRPr="00F30E42">
        <w:rPr>
          <w:rFonts w:ascii="Times New Roman" w:hAnsi="Times New Roman" w:cs="Times New Roman"/>
        </w:rPr>
        <w:t>ICU</w:t>
      </w:r>
      <w:r w:rsidR="00BF7C11">
        <w:rPr>
          <w:rFonts w:ascii="Times New Roman" w:hAnsi="Times New Roman" w:cs="Times New Roman"/>
        </w:rPr>
        <w:t xml:space="preserve"> =</w:t>
      </w:r>
      <w:r w:rsidR="00BF7C11" w:rsidRPr="00F30E42">
        <w:rPr>
          <w:rFonts w:ascii="Times New Roman" w:hAnsi="Times New Roman" w:cs="Times New Roman"/>
        </w:rPr>
        <w:t xml:space="preserve"> intensive care unit</w:t>
      </w:r>
      <w:r w:rsidR="00BF7C11">
        <w:rPr>
          <w:rFonts w:ascii="Times New Roman" w:eastAsia="Yu Gothic" w:hAnsi="Times New Roman" w:cs="Times New Roman"/>
        </w:rPr>
        <w:t xml:space="preserve">, </w:t>
      </w:r>
      <w:r w:rsidR="00FB35BD" w:rsidRPr="00982C58">
        <w:rPr>
          <w:rFonts w:ascii="Times New Roman" w:hAnsi="Times New Roman" w:cs="Times New Roman"/>
        </w:rPr>
        <w:t>APACHE II</w:t>
      </w:r>
      <w:r w:rsidR="00A77853">
        <w:rPr>
          <w:rFonts w:ascii="Times New Roman" w:hAnsi="Times New Roman" w:cs="Times New Roman"/>
        </w:rPr>
        <w:t>I</w:t>
      </w:r>
      <w:r w:rsidR="00FB35BD">
        <w:rPr>
          <w:rFonts w:ascii="Times New Roman" w:hAnsi="Times New Roman" w:cs="Times New Roman"/>
        </w:rPr>
        <w:t xml:space="preserve"> =</w:t>
      </w:r>
      <w:r w:rsidR="00FB35BD" w:rsidRPr="00982C58">
        <w:rPr>
          <w:rFonts w:ascii="Times New Roman" w:hAnsi="Times New Roman" w:cs="Times New Roman"/>
        </w:rPr>
        <w:t xml:space="preserve"> Acute Physiology and Chronic Health Evaluation II</w:t>
      </w:r>
      <w:r w:rsidR="00A77853">
        <w:rPr>
          <w:rFonts w:ascii="Times New Roman" w:hAnsi="Times New Roman" w:cs="Times New Roman"/>
        </w:rPr>
        <w:t>I</w:t>
      </w:r>
      <w:r w:rsidR="00FB35BD" w:rsidRPr="00F30E42">
        <w:rPr>
          <w:rFonts w:ascii="Times New Roman" w:hAnsi="Times New Roman" w:cs="Times New Roman"/>
        </w:rPr>
        <w:t xml:space="preserve">, </w:t>
      </w:r>
      <w:r w:rsidR="00FB35BD" w:rsidRPr="001E40F5">
        <w:rPr>
          <w:rFonts w:ascii="Times New Roman" w:hAnsi="Times New Roman" w:cs="Times New Roman"/>
        </w:rPr>
        <w:t>E</w:t>
      </w:r>
      <w:r w:rsidR="00FB35BD">
        <w:rPr>
          <w:rFonts w:ascii="Times New Roman" w:hAnsi="Times New Roman" w:cs="Times New Roman"/>
        </w:rPr>
        <w:t>D =</w:t>
      </w:r>
      <w:r w:rsidR="00FB35BD" w:rsidRPr="001E40F5">
        <w:rPr>
          <w:rFonts w:ascii="Times New Roman" w:hAnsi="Times New Roman" w:cs="Times New Roman"/>
        </w:rPr>
        <w:t xml:space="preserve"> </w:t>
      </w:r>
      <w:r w:rsidR="00FB35BD">
        <w:rPr>
          <w:rFonts w:ascii="Times New Roman" w:hAnsi="Times New Roman" w:cs="Times New Roman"/>
        </w:rPr>
        <w:t>e</w:t>
      </w:r>
      <w:r w:rsidR="00FB35BD" w:rsidRPr="001E40F5">
        <w:rPr>
          <w:rFonts w:ascii="Times New Roman" w:hAnsi="Times New Roman" w:cs="Times New Roman"/>
        </w:rPr>
        <w:t xml:space="preserve">mergency </w:t>
      </w:r>
      <w:r w:rsidR="00FB35BD">
        <w:rPr>
          <w:rFonts w:ascii="Times New Roman" w:hAnsi="Times New Roman" w:cs="Times New Roman"/>
        </w:rPr>
        <w:t>department</w:t>
      </w:r>
      <w:r>
        <w:rPr>
          <w:rFonts w:ascii="Times New Roman" w:hAnsi="Times New Roman" w:cs="Times New Roman"/>
        </w:rPr>
        <w:t>.</w:t>
      </w:r>
    </w:p>
    <w:p w14:paraId="7BA7EDBC" w14:textId="3F13E4D2" w:rsidR="008209FF" w:rsidRDefault="008209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136574" w14:textId="7516C66A" w:rsidR="00BA23F1" w:rsidRDefault="00BA23F1" w:rsidP="008209FF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="009612FD">
        <w:rPr>
          <w:rFonts w:ascii="Times New Roman" w:hAnsi="Times New Roman" w:cs="Times New Roman"/>
          <w:b/>
          <w:bCs/>
          <w:color w:val="000000" w:themeColor="text1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</w:rPr>
        <w:t>able</w:t>
      </w:r>
      <w:r w:rsidR="0092175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8209FF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BF7C11">
        <w:rPr>
          <w:rFonts w:ascii="Times New Roman" w:hAnsi="Times New Roman" w:cs="Times New Roman"/>
        </w:rPr>
        <w:t xml:space="preserve"> </w:t>
      </w:r>
      <w:r w:rsidR="00BF7C11">
        <w:rPr>
          <w:rFonts w:ascii="Times New Roman" w:hAnsi="Times New Roman" w:cs="Times New Roman"/>
          <w:b/>
          <w:bCs/>
          <w:color w:val="000000" w:themeColor="text1"/>
        </w:rPr>
        <w:t>Sensitivity analyses for m</w:t>
      </w:r>
      <w:r w:rsidR="00BF7C11" w:rsidRPr="00D32532">
        <w:rPr>
          <w:rFonts w:ascii="Times New Roman" w:hAnsi="Times New Roman" w:cs="Times New Roman"/>
          <w:b/>
          <w:bCs/>
          <w:color w:val="000000" w:themeColor="text1"/>
        </w:rPr>
        <w:t>ultivariable</w:t>
      </w:r>
      <w:r w:rsidR="00BF7C11">
        <w:rPr>
          <w:rFonts w:ascii="Times New Roman" w:hAnsi="Times New Roman" w:cs="Times New Roman"/>
          <w:b/>
          <w:bCs/>
          <w:color w:val="000000" w:themeColor="text1"/>
        </w:rPr>
        <w:t xml:space="preserve"> linear</w:t>
      </w:r>
      <w:r w:rsidR="00BF7C11" w:rsidRPr="00D3253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F7C11">
        <w:rPr>
          <w:rFonts w:ascii="Times New Roman" w:hAnsi="Times New Roman" w:cs="Times New Roman"/>
          <w:b/>
          <w:bCs/>
          <w:color w:val="000000" w:themeColor="text1"/>
        </w:rPr>
        <w:t>r</w:t>
      </w:r>
      <w:r w:rsidR="00BF7C11" w:rsidRPr="00D32532">
        <w:rPr>
          <w:rFonts w:ascii="Times New Roman" w:hAnsi="Times New Roman" w:cs="Times New Roman"/>
          <w:b/>
          <w:bCs/>
          <w:color w:val="000000" w:themeColor="text1"/>
        </w:rPr>
        <w:t>egression</w:t>
      </w:r>
    </w:p>
    <w:p w14:paraId="4CE0AC28" w14:textId="77777777" w:rsidR="00BF7C11" w:rsidRDefault="00BF7C11" w:rsidP="008209FF">
      <w:pPr>
        <w:rPr>
          <w:rFonts w:ascii="Times New Roman" w:hAnsi="Times New Roman" w:cs="Times New Roman"/>
        </w:rPr>
      </w:pPr>
    </w:p>
    <w:tbl>
      <w:tblPr>
        <w:tblStyle w:val="2"/>
        <w:tblW w:w="8506" w:type="dxa"/>
        <w:tblLook w:val="06A0" w:firstRow="1" w:lastRow="0" w:firstColumn="1" w:lastColumn="0" w:noHBand="1" w:noVBand="1"/>
      </w:tblPr>
      <w:tblGrid>
        <w:gridCol w:w="4536"/>
        <w:gridCol w:w="2694"/>
        <w:gridCol w:w="1276"/>
      </w:tblGrid>
      <w:tr w:rsidR="00BA23F1" w:rsidRPr="00F14500" w14:paraId="15A9C016" w14:textId="77777777" w:rsidTr="00961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769E751" w14:textId="77777777" w:rsidR="00BA23F1" w:rsidRPr="00F14500" w:rsidRDefault="00BA23F1" w:rsidP="002E1E0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F14500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2694" w:type="dxa"/>
          </w:tcPr>
          <w:p w14:paraId="54DBD276" w14:textId="1DA4C5EF" w:rsidR="00BA23F1" w:rsidRPr="00F14500" w:rsidRDefault="00BA23F1" w:rsidP="002E1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F14500">
              <w:rPr>
                <w:rFonts w:ascii="Times New Roman" w:eastAsia="Yu Gothic" w:hAnsi="Times New Roman" w:cs="Times New Roman"/>
                <w:color w:val="000000"/>
              </w:rPr>
              <w:t>β-Coefficient</w:t>
            </w:r>
            <w:r w:rsidRPr="00F14500">
              <w:rPr>
                <w:rFonts w:ascii="Times New Roman" w:hAnsi="Times New Roman" w:cs="Times New Roman"/>
                <w:color w:val="000000" w:themeColor="text1"/>
              </w:rPr>
              <w:t xml:space="preserve"> (95%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14500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276" w:type="dxa"/>
          </w:tcPr>
          <w:p w14:paraId="1025D003" w14:textId="77777777" w:rsidR="00BA23F1" w:rsidRPr="00F14500" w:rsidRDefault="00BA23F1" w:rsidP="002E1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F1450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1450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F14500">
              <w:rPr>
                <w:rFonts w:ascii="Times New Roman" w:hAnsi="Times New Roman" w:cs="Times New Roman"/>
                <w:color w:val="000000" w:themeColor="text1"/>
              </w:rPr>
              <w:t>alue</w:t>
            </w:r>
          </w:p>
        </w:tc>
      </w:tr>
      <w:tr w:rsidR="00BA23F1" w:rsidRPr="00F14500" w14:paraId="6CA363C7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3CA4A3B" w14:textId="5FC69ED5" w:rsidR="00BA23F1" w:rsidRPr="00F14500" w:rsidRDefault="002E721F" w:rsidP="00BA23F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Highest blood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lucose</w:t>
            </w:r>
            <w:r w:rsidRPr="00326A8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694" w:type="dxa"/>
          </w:tcPr>
          <w:p w14:paraId="628E9EF6" w14:textId="77777777" w:rsidR="00BA23F1" w:rsidRPr="00F14500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47521EE" w14:textId="77777777" w:rsidR="00BA23F1" w:rsidRPr="001567EE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F14500" w14:paraId="66EEDF49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4954029" w14:textId="36D51215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8D16AA">
              <w:rPr>
                <w:rFonts w:ascii="Times New Roman" w:hAnsi="Times New Roman" w:cs="Times New Roman"/>
                <w:color w:val="000000" w:themeColor="text1"/>
              </w:rPr>
              <w:t>Diluent group (Saline)</w:t>
            </w:r>
          </w:p>
        </w:tc>
        <w:tc>
          <w:tcPr>
            <w:tcW w:w="2694" w:type="dxa"/>
          </w:tcPr>
          <w:p w14:paraId="3CCB10F4" w14:textId="35C91FF0" w:rsidR="00BA23F1" w:rsidRPr="009F35A8" w:rsidRDefault="001567EE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9F35A8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1</w:t>
            </w:r>
            <w:r w:rsidRPr="009F35A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.17 (-6.24 to 8.58)</w:t>
            </w:r>
          </w:p>
        </w:tc>
        <w:tc>
          <w:tcPr>
            <w:tcW w:w="1276" w:type="dxa"/>
          </w:tcPr>
          <w:p w14:paraId="555632FC" w14:textId="56DCEA96" w:rsidR="00BA23F1" w:rsidRPr="009F35A8" w:rsidRDefault="001567EE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5A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9F35A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56</w:t>
            </w:r>
          </w:p>
        </w:tc>
      </w:tr>
      <w:tr w:rsidR="00BA23F1" w:rsidRPr="00F14500" w14:paraId="095ECB09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BAD614F" w14:textId="2723838D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lood glucose at ICU admission, mg/</w:t>
            </w: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L</w:t>
            </w:r>
            <w:proofErr w:type="spellEnd"/>
          </w:p>
        </w:tc>
        <w:tc>
          <w:tcPr>
            <w:tcW w:w="2694" w:type="dxa"/>
          </w:tcPr>
          <w:p w14:paraId="557AE0A6" w14:textId="081AB7C5" w:rsidR="00BA23F1" w:rsidRPr="00F14500" w:rsidRDefault="001567EE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35 (0.21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eastAsia="Yu Gothic" w:hAnsi="Times New Roman" w:cs="Times New Roman"/>
                <w:color w:val="000000"/>
              </w:rPr>
              <w:t>0.49)</w:t>
            </w:r>
          </w:p>
        </w:tc>
        <w:tc>
          <w:tcPr>
            <w:tcW w:w="1276" w:type="dxa"/>
          </w:tcPr>
          <w:p w14:paraId="66092F0C" w14:textId="00477BAA" w:rsidR="00BA23F1" w:rsidRPr="001567EE" w:rsidRDefault="001567EE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555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558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BA23F1" w:rsidRPr="00F14500" w14:paraId="514A816B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AAF123D" w14:textId="187A7C7C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ge, </w:t>
            </w: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r</w:t>
            </w:r>
            <w:proofErr w:type="spellEnd"/>
          </w:p>
        </w:tc>
        <w:tc>
          <w:tcPr>
            <w:tcW w:w="2694" w:type="dxa"/>
          </w:tcPr>
          <w:p w14:paraId="295BADEA" w14:textId="76992F97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26 (-0.01 to 0.54)</w:t>
            </w:r>
          </w:p>
        </w:tc>
        <w:tc>
          <w:tcPr>
            <w:tcW w:w="1276" w:type="dxa"/>
          </w:tcPr>
          <w:p w14:paraId="3D2BB84F" w14:textId="7AD01548" w:rsidR="00BA23F1" w:rsidRPr="001567EE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58</w:t>
            </w:r>
          </w:p>
        </w:tc>
      </w:tr>
      <w:tr w:rsidR="00BA23F1" w:rsidRPr="00F14500" w14:paraId="36BA117E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71BB64C" w14:textId="2E0666BB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eight, kg</w:t>
            </w:r>
          </w:p>
        </w:tc>
        <w:tc>
          <w:tcPr>
            <w:tcW w:w="2694" w:type="dxa"/>
          </w:tcPr>
          <w:p w14:paraId="0D2D51A3" w14:textId="27B1C47E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-0.27 to 0.28)</w:t>
            </w:r>
          </w:p>
        </w:tc>
        <w:tc>
          <w:tcPr>
            <w:tcW w:w="1276" w:type="dxa"/>
          </w:tcPr>
          <w:p w14:paraId="1EA18D65" w14:textId="0CA98E0A" w:rsidR="00BA23F1" w:rsidRPr="001567EE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75</w:t>
            </w:r>
          </w:p>
        </w:tc>
      </w:tr>
      <w:tr w:rsidR="00BA23F1" w:rsidRPr="00F14500" w14:paraId="7D5CF790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D9420EF" w14:textId="469FEAED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PACHE III score</w:t>
            </w:r>
          </w:p>
        </w:tc>
        <w:tc>
          <w:tcPr>
            <w:tcW w:w="2694" w:type="dxa"/>
          </w:tcPr>
          <w:p w14:paraId="36C0669D" w14:textId="515A1C80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35 (0.18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1</w:t>
            </w:r>
            <w:r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14:paraId="0E2D5D32" w14:textId="4CC6E4DD" w:rsidR="00BA23F1" w:rsidRPr="001567EE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555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558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BA23F1" w:rsidRPr="00F14500" w14:paraId="7736F519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419E014" w14:textId="00045B85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from hospitalization to ICU, d</w:t>
            </w:r>
          </w:p>
        </w:tc>
        <w:tc>
          <w:tcPr>
            <w:tcW w:w="2694" w:type="dxa"/>
          </w:tcPr>
          <w:p w14:paraId="7FB64218" w14:textId="732CFC8E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11 (-0.15 to 0.37)</w:t>
            </w:r>
          </w:p>
        </w:tc>
        <w:tc>
          <w:tcPr>
            <w:tcW w:w="1276" w:type="dxa"/>
          </w:tcPr>
          <w:p w14:paraId="0E1282F7" w14:textId="058FFEFB" w:rsidR="00BA23F1" w:rsidRPr="001567EE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08</w:t>
            </w:r>
          </w:p>
        </w:tc>
      </w:tr>
      <w:tr w:rsidR="00BA23F1" w:rsidRPr="00F14500" w14:paraId="598D7CC6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B48308D" w14:textId="4237B37D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tient category</w:t>
            </w:r>
          </w:p>
        </w:tc>
        <w:tc>
          <w:tcPr>
            <w:tcW w:w="2694" w:type="dxa"/>
          </w:tcPr>
          <w:p w14:paraId="5B7B5D20" w14:textId="77777777" w:rsidR="00BA23F1" w:rsidRPr="00F14500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26B06E8A" w14:textId="77777777" w:rsidR="00BA23F1" w:rsidRPr="001567EE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F14500" w14:paraId="4DCE259B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B2EE937" w14:textId="6DEDA8C3" w:rsidR="00BA23F1" w:rsidRPr="00F14500" w:rsidRDefault="00BA23F1" w:rsidP="009F35A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anned surgical</w:t>
            </w:r>
          </w:p>
        </w:tc>
        <w:tc>
          <w:tcPr>
            <w:tcW w:w="2694" w:type="dxa"/>
          </w:tcPr>
          <w:p w14:paraId="01B5E090" w14:textId="567869C1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 w:rsidRPr="00B3502C">
              <w:rPr>
                <w:rFonts w:ascii="Times New Roman" w:hAnsi="Times New Roman" w:cs="Times New Roman"/>
                <w:color w:val="000000" w:themeColor="text1"/>
              </w:rPr>
              <w:t>Ref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>erence</w:t>
            </w:r>
          </w:p>
        </w:tc>
        <w:tc>
          <w:tcPr>
            <w:tcW w:w="1276" w:type="dxa"/>
          </w:tcPr>
          <w:p w14:paraId="3974B846" w14:textId="77777777" w:rsidR="00BA23F1" w:rsidRPr="001567EE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F14500" w14:paraId="68A8805B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6B3C8E0" w14:textId="51702D2F" w:rsidR="00BA23F1" w:rsidRPr="00F14500" w:rsidRDefault="00BA23F1" w:rsidP="00BA23F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planned surgical</w:t>
            </w:r>
          </w:p>
        </w:tc>
        <w:tc>
          <w:tcPr>
            <w:tcW w:w="2694" w:type="dxa"/>
          </w:tcPr>
          <w:p w14:paraId="1A2E1B3C" w14:textId="4D89C45F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</w:rPr>
              <w:t>3.89 (-13.45 to 5.67)</w:t>
            </w:r>
          </w:p>
        </w:tc>
        <w:tc>
          <w:tcPr>
            <w:tcW w:w="1276" w:type="dxa"/>
          </w:tcPr>
          <w:p w14:paraId="75D788D0" w14:textId="24E54BE0" w:rsidR="00BA23F1" w:rsidRPr="001567EE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24</w:t>
            </w:r>
          </w:p>
        </w:tc>
      </w:tr>
      <w:tr w:rsidR="00BA23F1" w:rsidRPr="00F14500" w14:paraId="2A31C5E5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C72A620" w14:textId="57825717" w:rsidR="00BA23F1" w:rsidRPr="00F14500" w:rsidRDefault="00BA23F1" w:rsidP="00BA23F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ward</w:t>
            </w:r>
          </w:p>
        </w:tc>
        <w:tc>
          <w:tcPr>
            <w:tcW w:w="2694" w:type="dxa"/>
          </w:tcPr>
          <w:p w14:paraId="155BE1EF" w14:textId="79D58A78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>4.21 (2.56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5.86</w:t>
            </w:r>
            <w:r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14:paraId="00F74C2B" w14:textId="50362A47" w:rsidR="00BA23F1" w:rsidRPr="001567EE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17</w:t>
            </w:r>
          </w:p>
        </w:tc>
      </w:tr>
      <w:tr w:rsidR="00BA23F1" w:rsidRPr="00F14500" w14:paraId="2A26679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</w:tcPr>
          <w:p w14:paraId="1CF6627B" w14:textId="3E53E03A" w:rsidR="00BA23F1" w:rsidRPr="00F14500" w:rsidRDefault="00BA23F1" w:rsidP="00BA23F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ED</w:t>
            </w:r>
          </w:p>
        </w:tc>
        <w:tc>
          <w:tcPr>
            <w:tcW w:w="2694" w:type="dxa"/>
            <w:tcBorders>
              <w:bottom w:val="nil"/>
            </w:tcBorders>
          </w:tcPr>
          <w:p w14:paraId="332CD26A" w14:textId="310A46D7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Yu Gothic" w:hAnsi="Times New Roman" w:cs="Times New Roman"/>
                <w:color w:val="000000"/>
              </w:rPr>
              <w:t>3.94 (-14.77 to 6.88)</w:t>
            </w:r>
          </w:p>
        </w:tc>
        <w:tc>
          <w:tcPr>
            <w:tcW w:w="1276" w:type="dxa"/>
            <w:tcBorders>
              <w:bottom w:val="nil"/>
            </w:tcBorders>
          </w:tcPr>
          <w:p w14:paraId="5990FC28" w14:textId="1FCC49D7" w:rsidR="00BA23F1" w:rsidRPr="001567EE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75</w:t>
            </w:r>
          </w:p>
        </w:tc>
      </w:tr>
      <w:tr w:rsidR="00BA23F1" w:rsidRPr="00F14500" w14:paraId="6C8C28C2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</w:tcPr>
          <w:p w14:paraId="5DCB2A74" w14:textId="77777777" w:rsidR="00BA23F1" w:rsidRPr="00326A83" w:rsidRDefault="00BA23F1" w:rsidP="00BA23F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  <w:tcBorders>
              <w:bottom w:val="nil"/>
            </w:tcBorders>
          </w:tcPr>
          <w:p w14:paraId="56289B93" w14:textId="77777777" w:rsidR="00BA23F1" w:rsidRPr="00F14500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EE544C5" w14:textId="77777777" w:rsidR="00BA23F1" w:rsidRPr="001567EE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F14500" w14:paraId="498142D5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49A39C0" w14:textId="24984AC9" w:rsidR="00BA23F1" w:rsidRPr="00F14500" w:rsidRDefault="002E721F" w:rsidP="00BA23F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Highest blood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odium</w:t>
            </w:r>
            <w:r w:rsidRPr="00326A8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694" w:type="dxa"/>
          </w:tcPr>
          <w:p w14:paraId="6BA64AC5" w14:textId="77777777" w:rsidR="00BA23F1" w:rsidRPr="00F14500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658F6778" w14:textId="77777777" w:rsidR="00BA23F1" w:rsidRPr="001567EE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F14500" w14:paraId="7BAF922E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8706EB1" w14:textId="201E854D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8D16AA">
              <w:rPr>
                <w:rFonts w:ascii="Times New Roman" w:hAnsi="Times New Roman" w:cs="Times New Roman"/>
                <w:color w:val="000000" w:themeColor="text1"/>
              </w:rPr>
              <w:t>Diluent group (Saline)</w:t>
            </w:r>
          </w:p>
        </w:tc>
        <w:tc>
          <w:tcPr>
            <w:tcW w:w="2694" w:type="dxa"/>
          </w:tcPr>
          <w:p w14:paraId="6C536F77" w14:textId="591B3FCD" w:rsidR="00BA23F1" w:rsidRPr="009F35A8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9F35A8">
              <w:rPr>
                <w:rFonts w:ascii="Times New Roman" w:eastAsia="Yu Gothic" w:hAnsi="Times New Roman" w:cs="Times New Roman" w:hint="eastAsia"/>
                <w:b/>
                <w:bCs/>
                <w:color w:val="000000"/>
              </w:rPr>
              <w:t>1</w:t>
            </w:r>
            <w:r w:rsidRPr="009F35A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.58 (0.61</w:t>
            </w:r>
            <w:r w:rsidRPr="009F35A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–</w:t>
            </w:r>
            <w:r w:rsidRPr="009F35A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 w:rsidRPr="009F35A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56</w:t>
            </w:r>
            <w:r w:rsidRPr="009F35A8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76" w:type="dxa"/>
          </w:tcPr>
          <w:p w14:paraId="57E80909" w14:textId="1CE17D9A" w:rsidR="00BA23F1" w:rsidRPr="009F35A8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F35A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 w:rsidRPr="009F35A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2</w:t>
            </w:r>
          </w:p>
        </w:tc>
      </w:tr>
      <w:tr w:rsidR="00BA23F1" w:rsidRPr="00F14500" w14:paraId="3F83DF65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458E7F8" w14:textId="4DECACB8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>Sodium</w:t>
            </w:r>
            <w:proofErr w:type="spellEnd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 xml:space="preserve"> at </w:t>
            </w:r>
            <w:proofErr w:type="gram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>ICU admission</w:t>
            </w:r>
            <w:proofErr w:type="gramEnd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a-DK"/>
              </w:rPr>
              <w:t>, mmol/L</w:t>
            </w:r>
          </w:p>
        </w:tc>
        <w:tc>
          <w:tcPr>
            <w:tcW w:w="2694" w:type="dxa"/>
          </w:tcPr>
          <w:p w14:paraId="21C7DFF3" w14:textId="7DFF5FDA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4 (0.27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2</w:t>
            </w:r>
            <w:r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14:paraId="0BE7325D" w14:textId="1471F5A5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555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558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BA23F1" w:rsidRPr="00F14500" w14:paraId="0EA79255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5B53F2B" w14:textId="0BAAEF34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ge, </w:t>
            </w: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r</w:t>
            </w:r>
            <w:proofErr w:type="spellEnd"/>
          </w:p>
        </w:tc>
        <w:tc>
          <w:tcPr>
            <w:tcW w:w="2694" w:type="dxa"/>
          </w:tcPr>
          <w:p w14:paraId="25452B51" w14:textId="7D66CA17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01 (-0.26 to 0.47)</w:t>
            </w:r>
          </w:p>
        </w:tc>
        <w:tc>
          <w:tcPr>
            <w:tcW w:w="1276" w:type="dxa"/>
          </w:tcPr>
          <w:p w14:paraId="699B876F" w14:textId="7129377A" w:rsidR="00BA23F1" w:rsidRPr="009F35A8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83</w:t>
            </w:r>
          </w:p>
        </w:tc>
      </w:tr>
      <w:tr w:rsidR="00BA23F1" w:rsidRPr="00F14500" w14:paraId="3070DEAF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7A77AB1" w14:textId="37A767FF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eight, kg</w:t>
            </w:r>
          </w:p>
        </w:tc>
        <w:tc>
          <w:tcPr>
            <w:tcW w:w="2694" w:type="dxa"/>
          </w:tcPr>
          <w:p w14:paraId="0F1A8C14" w14:textId="70563AB0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01 (-0.29 to 0.40)</w:t>
            </w:r>
          </w:p>
        </w:tc>
        <w:tc>
          <w:tcPr>
            <w:tcW w:w="1276" w:type="dxa"/>
          </w:tcPr>
          <w:p w14:paraId="087CA274" w14:textId="257DB847" w:rsidR="00BA23F1" w:rsidRPr="009F35A8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57</w:t>
            </w:r>
          </w:p>
        </w:tc>
      </w:tr>
      <w:tr w:rsidR="00BA23F1" w:rsidRPr="00F14500" w14:paraId="43AD31E5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49F553D" w14:textId="2C4D6DC4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PACHE III score</w:t>
            </w:r>
          </w:p>
        </w:tc>
        <w:tc>
          <w:tcPr>
            <w:tcW w:w="2694" w:type="dxa"/>
          </w:tcPr>
          <w:p w14:paraId="3F95CD2B" w14:textId="79DB4237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03 (0.01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5</w:t>
            </w:r>
            <w:r>
              <w:rPr>
                <w:rFonts w:ascii="Times New Roman" w:eastAsia="Yu Gothic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14:paraId="70ECB373" w14:textId="2EC56DF5" w:rsidR="00BA23F1" w:rsidRPr="009F35A8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08</w:t>
            </w:r>
          </w:p>
        </w:tc>
      </w:tr>
      <w:tr w:rsidR="00BA23F1" w:rsidRPr="00F14500" w14:paraId="39F090DA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46D5E10" w14:textId="3178C0A9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from hospitalization to ICU, d</w:t>
            </w:r>
          </w:p>
        </w:tc>
        <w:tc>
          <w:tcPr>
            <w:tcW w:w="2694" w:type="dxa"/>
          </w:tcPr>
          <w:p w14:paraId="12BE3EB1" w14:textId="431E33ED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02 (-0.01 to 0.04)</w:t>
            </w:r>
          </w:p>
        </w:tc>
        <w:tc>
          <w:tcPr>
            <w:tcW w:w="1276" w:type="dxa"/>
          </w:tcPr>
          <w:p w14:paraId="2777CC97" w14:textId="1236C1E9" w:rsidR="00BA23F1" w:rsidRPr="009F35A8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00</w:t>
            </w:r>
          </w:p>
        </w:tc>
      </w:tr>
      <w:tr w:rsidR="00BA23F1" w:rsidRPr="00F14500" w14:paraId="4595B22D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FAD4ACC" w14:textId="0083DFAD" w:rsidR="00BA23F1" w:rsidRPr="00F14500" w:rsidRDefault="00BA23F1" w:rsidP="00BA23F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tient category</w:t>
            </w:r>
          </w:p>
        </w:tc>
        <w:tc>
          <w:tcPr>
            <w:tcW w:w="2694" w:type="dxa"/>
          </w:tcPr>
          <w:p w14:paraId="261B42A3" w14:textId="77777777" w:rsidR="00BA23F1" w:rsidRPr="00F14500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7ED82879" w14:textId="77777777" w:rsidR="00BA23F1" w:rsidRPr="009F35A8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F14500" w14:paraId="6AFE713D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FE1C6E4" w14:textId="5E289FE0" w:rsidR="00BA23F1" w:rsidRPr="00F14500" w:rsidRDefault="00BA23F1" w:rsidP="00BA23F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anned surgical</w:t>
            </w:r>
          </w:p>
        </w:tc>
        <w:tc>
          <w:tcPr>
            <w:tcW w:w="2694" w:type="dxa"/>
          </w:tcPr>
          <w:p w14:paraId="3397EDCC" w14:textId="6BC89A0E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 w:rsidRPr="00B3502C">
              <w:rPr>
                <w:rFonts w:ascii="Times New Roman" w:hAnsi="Times New Roman" w:cs="Times New Roman"/>
                <w:color w:val="000000" w:themeColor="text1"/>
              </w:rPr>
              <w:t>Ref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>erence</w:t>
            </w:r>
          </w:p>
        </w:tc>
        <w:tc>
          <w:tcPr>
            <w:tcW w:w="1276" w:type="dxa"/>
          </w:tcPr>
          <w:p w14:paraId="668A8432" w14:textId="77777777" w:rsidR="00BA23F1" w:rsidRPr="009F35A8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F14500" w14:paraId="270F07A4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EF9D525" w14:textId="578A3EC6" w:rsidR="00BA23F1" w:rsidRPr="00F14500" w:rsidRDefault="00BA23F1" w:rsidP="00BA23F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planned surgical</w:t>
            </w:r>
          </w:p>
        </w:tc>
        <w:tc>
          <w:tcPr>
            <w:tcW w:w="2694" w:type="dxa"/>
          </w:tcPr>
          <w:p w14:paraId="7172AC21" w14:textId="3E3DE60E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52 (-0.80 to 1.85)</w:t>
            </w:r>
          </w:p>
        </w:tc>
        <w:tc>
          <w:tcPr>
            <w:tcW w:w="1276" w:type="dxa"/>
          </w:tcPr>
          <w:p w14:paraId="574256F6" w14:textId="0929412F" w:rsidR="00BA23F1" w:rsidRPr="009F35A8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38</w:t>
            </w:r>
          </w:p>
        </w:tc>
      </w:tr>
      <w:tr w:rsidR="00BA23F1" w:rsidRPr="00F14500" w14:paraId="7D11CCE0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E1D4B6A" w14:textId="6D971488" w:rsidR="00BA23F1" w:rsidRPr="00F14500" w:rsidRDefault="00BA23F1" w:rsidP="00BA23F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ward</w:t>
            </w:r>
          </w:p>
        </w:tc>
        <w:tc>
          <w:tcPr>
            <w:tcW w:w="2694" w:type="dxa"/>
          </w:tcPr>
          <w:p w14:paraId="14E2DFDA" w14:textId="26587820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48 (-1.09 to 2.05)</w:t>
            </w:r>
          </w:p>
        </w:tc>
        <w:tc>
          <w:tcPr>
            <w:tcW w:w="1276" w:type="dxa"/>
          </w:tcPr>
          <w:p w14:paraId="5EB26677" w14:textId="3CB17599" w:rsidR="00BA23F1" w:rsidRPr="009F35A8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46</w:t>
            </w:r>
          </w:p>
        </w:tc>
      </w:tr>
      <w:tr w:rsidR="00BA23F1" w:rsidRPr="00F14500" w14:paraId="2537182B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C024CBA" w14:textId="57FBA71B" w:rsidR="00BA23F1" w:rsidRPr="00F14500" w:rsidRDefault="00BA23F1" w:rsidP="00BA23F1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ED</w:t>
            </w:r>
          </w:p>
        </w:tc>
        <w:tc>
          <w:tcPr>
            <w:tcW w:w="2694" w:type="dxa"/>
          </w:tcPr>
          <w:p w14:paraId="4F4624DB" w14:textId="29CE2ACB" w:rsidR="00BA23F1" w:rsidRPr="00F14500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</w:rPr>
              <w:t>.46 (-1.01 to 1.93)</w:t>
            </w:r>
          </w:p>
        </w:tc>
        <w:tc>
          <w:tcPr>
            <w:tcW w:w="1276" w:type="dxa"/>
          </w:tcPr>
          <w:p w14:paraId="5100C29E" w14:textId="3901AE2D" w:rsidR="00BA23F1" w:rsidRPr="009F35A8" w:rsidRDefault="009F35A8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37</w:t>
            </w:r>
          </w:p>
        </w:tc>
      </w:tr>
      <w:tr w:rsidR="00BA23F1" w:rsidRPr="00F14500" w14:paraId="545D02D7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B1C6B7E" w14:textId="77777777" w:rsidR="00BA23F1" w:rsidRPr="00F14500" w:rsidRDefault="00BA23F1" w:rsidP="00BA23F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4" w:type="dxa"/>
          </w:tcPr>
          <w:p w14:paraId="2C5471B4" w14:textId="77777777" w:rsidR="00BA23F1" w:rsidRPr="00F14500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3E9AD152" w14:textId="77777777" w:rsidR="00BA23F1" w:rsidRPr="009F35A8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55558A" w14:paraId="14C189F1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C3AB9ED" w14:textId="39AB5829" w:rsidR="00BA23F1" w:rsidRPr="00326A83" w:rsidRDefault="002E721F" w:rsidP="00BA23F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Highest blood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loride</w:t>
            </w:r>
            <w:r w:rsidRPr="002E721F"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</w:rPr>
              <w:t>c</w:t>
            </w:r>
            <w:proofErr w:type="spellEnd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694" w:type="dxa"/>
          </w:tcPr>
          <w:p w14:paraId="63FB79D5" w14:textId="77777777" w:rsidR="00BA23F1" w:rsidRPr="0055558A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417DDE2F" w14:textId="77777777" w:rsidR="00BA23F1" w:rsidRPr="009F35A8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8D16AA" w14:paraId="5D4FEDF0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FD5A65C" w14:textId="77777777" w:rsidR="00BA23F1" w:rsidRPr="008D16AA" w:rsidRDefault="00BA23F1" w:rsidP="00BA23F1">
            <w:pPr>
              <w:ind w:firstLineChars="100" w:firstLine="241"/>
              <w:rPr>
                <w:rFonts w:ascii="Times New Roman" w:hAnsi="Times New Roman" w:cs="Times New Roman"/>
                <w:color w:val="000000" w:themeColor="text1"/>
              </w:rPr>
            </w:pPr>
            <w:r w:rsidRPr="008D16AA">
              <w:rPr>
                <w:rFonts w:ascii="Times New Roman" w:hAnsi="Times New Roman" w:cs="Times New Roman"/>
                <w:color w:val="000000" w:themeColor="text1"/>
              </w:rPr>
              <w:t>Diluent group (Saline)</w:t>
            </w:r>
          </w:p>
        </w:tc>
        <w:tc>
          <w:tcPr>
            <w:tcW w:w="2694" w:type="dxa"/>
          </w:tcPr>
          <w:p w14:paraId="225C0006" w14:textId="660E6B62" w:rsidR="00BA23F1" w:rsidRPr="008D16AA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83 (0.69</w:t>
            </w:r>
            <w:r w:rsidRPr="0088580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96)</w:t>
            </w:r>
          </w:p>
        </w:tc>
        <w:tc>
          <w:tcPr>
            <w:tcW w:w="1276" w:type="dxa"/>
          </w:tcPr>
          <w:p w14:paraId="3E79AF89" w14:textId="6F28AA36" w:rsidR="00BA23F1" w:rsidRPr="009F35A8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2</w:t>
            </w:r>
          </w:p>
        </w:tc>
      </w:tr>
      <w:tr w:rsidR="00BA23F1" w:rsidRPr="0055558A" w14:paraId="2D9AE63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E6801DA" w14:textId="77777777" w:rsidR="00BA23F1" w:rsidRPr="00326A83" w:rsidRDefault="00BA23F1" w:rsidP="00BA23F1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hloride at ICU admission, mmol/L</w:t>
            </w:r>
          </w:p>
        </w:tc>
        <w:tc>
          <w:tcPr>
            <w:tcW w:w="2694" w:type="dxa"/>
          </w:tcPr>
          <w:p w14:paraId="571BF717" w14:textId="18994E77" w:rsidR="00BA23F1" w:rsidRPr="0055558A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9 (0.27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1)</w:t>
            </w:r>
          </w:p>
        </w:tc>
        <w:tc>
          <w:tcPr>
            <w:tcW w:w="1276" w:type="dxa"/>
          </w:tcPr>
          <w:p w14:paraId="66E30099" w14:textId="19A64C3D" w:rsidR="00BA23F1" w:rsidRPr="009F35A8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5558A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5558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BA23F1" w:rsidRPr="00B3502C" w14:paraId="09A7568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A7EB6C1" w14:textId="77777777" w:rsidR="00BA23F1" w:rsidRPr="00326A83" w:rsidRDefault="00BA23F1" w:rsidP="00BA23F1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Age, </w:t>
            </w:r>
            <w:proofErr w:type="spellStart"/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yr</w:t>
            </w:r>
            <w:proofErr w:type="spellEnd"/>
          </w:p>
        </w:tc>
        <w:tc>
          <w:tcPr>
            <w:tcW w:w="2694" w:type="dxa"/>
          </w:tcPr>
          <w:p w14:paraId="5A35DDBB" w14:textId="29CEC5ED" w:rsidR="00BA23F1" w:rsidRPr="00B3502C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1 (-0.03 to 0.05)</w:t>
            </w:r>
          </w:p>
        </w:tc>
        <w:tc>
          <w:tcPr>
            <w:tcW w:w="1276" w:type="dxa"/>
          </w:tcPr>
          <w:p w14:paraId="5F88440B" w14:textId="56C0C7C2" w:rsidR="00BA23F1" w:rsidRPr="009F35A8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04</w:t>
            </w:r>
          </w:p>
        </w:tc>
      </w:tr>
      <w:tr w:rsidR="00BA23F1" w:rsidRPr="00B3502C" w14:paraId="3A563E41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3AF4E89" w14:textId="77777777" w:rsidR="00BA23F1" w:rsidRPr="00326A83" w:rsidRDefault="00BA23F1" w:rsidP="00BA23F1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Weight, kg</w:t>
            </w:r>
          </w:p>
        </w:tc>
        <w:tc>
          <w:tcPr>
            <w:tcW w:w="2694" w:type="dxa"/>
          </w:tcPr>
          <w:p w14:paraId="2764C147" w14:textId="5CD33F91" w:rsidR="00BA23F1" w:rsidRPr="00B3502C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1 (-0.02 to 0.05)</w:t>
            </w:r>
          </w:p>
        </w:tc>
        <w:tc>
          <w:tcPr>
            <w:tcW w:w="1276" w:type="dxa"/>
          </w:tcPr>
          <w:p w14:paraId="5F577CA9" w14:textId="26F853C3" w:rsidR="00BA23F1" w:rsidRPr="009F35A8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57</w:t>
            </w:r>
          </w:p>
        </w:tc>
      </w:tr>
      <w:tr w:rsidR="00BA23F1" w:rsidRPr="00B3502C" w14:paraId="13588A68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99F1BCE" w14:textId="77777777" w:rsidR="00BA23F1" w:rsidRPr="00326A83" w:rsidRDefault="00BA23F1" w:rsidP="00BA23F1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APACHE III score</w:t>
            </w:r>
          </w:p>
        </w:tc>
        <w:tc>
          <w:tcPr>
            <w:tcW w:w="2694" w:type="dxa"/>
          </w:tcPr>
          <w:p w14:paraId="07FA7FA9" w14:textId="13D22C4D" w:rsidR="00BA23F1" w:rsidRPr="00B3502C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3 (0.01</w:t>
            </w:r>
            <w:r w:rsidRPr="003F3943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5)</w:t>
            </w:r>
          </w:p>
        </w:tc>
        <w:tc>
          <w:tcPr>
            <w:tcW w:w="1276" w:type="dxa"/>
          </w:tcPr>
          <w:p w14:paraId="3000375C" w14:textId="089A81A5" w:rsidR="00BA23F1" w:rsidRPr="009F35A8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</w:tr>
      <w:tr w:rsidR="00BA23F1" w:rsidRPr="00B3502C" w14:paraId="68BB879C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6C28448" w14:textId="77777777" w:rsidR="00BA23F1" w:rsidRPr="00326A83" w:rsidRDefault="00BA23F1" w:rsidP="00BA23F1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 from hospitalization to ICU, d</w:t>
            </w:r>
          </w:p>
        </w:tc>
        <w:tc>
          <w:tcPr>
            <w:tcW w:w="2694" w:type="dxa"/>
          </w:tcPr>
          <w:p w14:paraId="2F59A974" w14:textId="63724C3F" w:rsidR="00BA23F1" w:rsidRPr="00B3502C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2 (-0.01 to 0.04)</w:t>
            </w:r>
          </w:p>
        </w:tc>
        <w:tc>
          <w:tcPr>
            <w:tcW w:w="1276" w:type="dxa"/>
          </w:tcPr>
          <w:p w14:paraId="1DC6A52E" w14:textId="1DE056B4" w:rsidR="00BA23F1" w:rsidRPr="009F35A8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79</w:t>
            </w:r>
          </w:p>
        </w:tc>
      </w:tr>
      <w:tr w:rsidR="00BA23F1" w:rsidRPr="00B3502C" w14:paraId="486FF423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D4E6AD2" w14:textId="77777777" w:rsidR="00BA23F1" w:rsidRPr="00326A83" w:rsidRDefault="00BA23F1" w:rsidP="00BA23F1">
            <w:pPr>
              <w:ind w:leftChars="100" w:left="24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atient category</w:t>
            </w:r>
          </w:p>
        </w:tc>
        <w:tc>
          <w:tcPr>
            <w:tcW w:w="2694" w:type="dxa"/>
          </w:tcPr>
          <w:p w14:paraId="446503DC" w14:textId="77777777" w:rsidR="00BA23F1" w:rsidRPr="00B3502C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251D547" w14:textId="77777777" w:rsidR="00BA23F1" w:rsidRPr="009F35A8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B3502C" w14:paraId="10665244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9F5B98F" w14:textId="77777777" w:rsidR="00BA23F1" w:rsidRPr="00326A83" w:rsidRDefault="00BA23F1" w:rsidP="00BA23F1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Planned surgical</w:t>
            </w:r>
          </w:p>
        </w:tc>
        <w:tc>
          <w:tcPr>
            <w:tcW w:w="2694" w:type="dxa"/>
          </w:tcPr>
          <w:p w14:paraId="32DC6A6F" w14:textId="37CF66CE" w:rsidR="00BA23F1" w:rsidRPr="00B3502C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502C">
              <w:rPr>
                <w:rFonts w:ascii="Times New Roman" w:hAnsi="Times New Roman" w:cs="Times New Roman"/>
                <w:color w:val="000000" w:themeColor="text1"/>
              </w:rPr>
              <w:t>Ref</w:t>
            </w:r>
            <w:r w:rsidRPr="00806533">
              <w:rPr>
                <w:rFonts w:ascii="Times New Roman" w:hAnsi="Times New Roman" w:cs="Times New Roman"/>
                <w:color w:val="000000" w:themeColor="text1"/>
              </w:rPr>
              <w:t>erence</w:t>
            </w:r>
          </w:p>
        </w:tc>
        <w:tc>
          <w:tcPr>
            <w:tcW w:w="1276" w:type="dxa"/>
          </w:tcPr>
          <w:p w14:paraId="4CEBE2BD" w14:textId="77777777" w:rsidR="00BA23F1" w:rsidRPr="009F35A8" w:rsidRDefault="00BA23F1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23F1" w:rsidRPr="00B3502C" w14:paraId="4AD57234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06EB9DE" w14:textId="77777777" w:rsidR="00BA23F1" w:rsidRPr="00326A83" w:rsidRDefault="00BA23F1" w:rsidP="00BA23F1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onplanned surgical</w:t>
            </w:r>
          </w:p>
        </w:tc>
        <w:tc>
          <w:tcPr>
            <w:tcW w:w="2694" w:type="dxa"/>
          </w:tcPr>
          <w:p w14:paraId="72DD5835" w14:textId="29F9D1A5" w:rsidR="00BA23F1" w:rsidRPr="00B3502C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30 (-0.45 to 3.06)</w:t>
            </w:r>
          </w:p>
        </w:tc>
        <w:tc>
          <w:tcPr>
            <w:tcW w:w="1276" w:type="dxa"/>
          </w:tcPr>
          <w:p w14:paraId="308DCBF0" w14:textId="03617B06" w:rsidR="00BA23F1" w:rsidRPr="009F35A8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45</w:t>
            </w:r>
          </w:p>
        </w:tc>
      </w:tr>
      <w:tr w:rsidR="00BA23F1" w:rsidRPr="004C30D1" w14:paraId="03F5C06D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98B21AF" w14:textId="77777777" w:rsidR="00BA23F1" w:rsidRPr="00326A83" w:rsidRDefault="00BA23F1" w:rsidP="00BA23F1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ward</w:t>
            </w:r>
          </w:p>
        </w:tc>
        <w:tc>
          <w:tcPr>
            <w:tcW w:w="2694" w:type="dxa"/>
          </w:tcPr>
          <w:p w14:paraId="69982CE2" w14:textId="4B86B077" w:rsidR="00BA23F1" w:rsidRPr="004C30D1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9 (-1.73 to 2.11)</w:t>
            </w:r>
          </w:p>
        </w:tc>
        <w:tc>
          <w:tcPr>
            <w:tcW w:w="1276" w:type="dxa"/>
          </w:tcPr>
          <w:p w14:paraId="0DFED31D" w14:textId="2F8339C9" w:rsidR="00BA23F1" w:rsidRPr="009F35A8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48</w:t>
            </w:r>
          </w:p>
        </w:tc>
      </w:tr>
      <w:tr w:rsidR="00BA23F1" w:rsidRPr="004C30D1" w14:paraId="03484034" w14:textId="77777777" w:rsidTr="00961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5E3D49E" w14:textId="77777777" w:rsidR="00BA23F1" w:rsidRPr="00326A83" w:rsidRDefault="00BA23F1" w:rsidP="00BA23F1">
            <w:pPr>
              <w:ind w:firstLineChars="200" w:firstLine="48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326A8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edical from ED</w:t>
            </w:r>
          </w:p>
        </w:tc>
        <w:tc>
          <w:tcPr>
            <w:tcW w:w="2694" w:type="dxa"/>
          </w:tcPr>
          <w:p w14:paraId="10605BA9" w14:textId="11E81BED" w:rsidR="00BA23F1" w:rsidRPr="004C30D1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1 (-0.93 to 2.74)</w:t>
            </w:r>
          </w:p>
        </w:tc>
        <w:tc>
          <w:tcPr>
            <w:tcW w:w="1276" w:type="dxa"/>
          </w:tcPr>
          <w:p w14:paraId="5BA926F4" w14:textId="79CF6049" w:rsidR="00BA23F1" w:rsidRPr="009F35A8" w:rsidRDefault="00885802" w:rsidP="00BA2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33</w:t>
            </w:r>
          </w:p>
        </w:tc>
      </w:tr>
    </w:tbl>
    <w:p w14:paraId="698C8B0F" w14:textId="22639C0B" w:rsidR="00BF7C11" w:rsidRDefault="00BF7C11" w:rsidP="00BF7C1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</w:t>
      </w:r>
      <w:r w:rsidRPr="004C30D1">
        <w:rPr>
          <w:rFonts w:ascii="Times New Roman" w:hAnsi="Times New Roman" w:cs="Times New Roman"/>
          <w:color w:val="000000" w:themeColor="text1"/>
        </w:rPr>
        <w:t>Patients</w:t>
      </w:r>
      <w:proofErr w:type="spellEnd"/>
      <w:r w:rsidRPr="004C30D1">
        <w:rPr>
          <w:rFonts w:ascii="Times New Roman" w:hAnsi="Times New Roman" w:cs="Times New Roman"/>
          <w:color w:val="000000" w:themeColor="text1"/>
        </w:rPr>
        <w:t xml:space="preserve"> with blood glucose &lt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C30D1">
        <w:rPr>
          <w:rFonts w:ascii="Times New Roman" w:hAnsi="Times New Roman" w:cs="Times New Roman"/>
        </w:rPr>
        <w:t xml:space="preserve">70 </w:t>
      </w:r>
      <w:r>
        <w:rPr>
          <w:rFonts w:ascii="Times New Roman" w:hAnsi="Times New Roman" w:cs="Times New Roman"/>
        </w:rPr>
        <w:t>mg/</w:t>
      </w:r>
      <w:proofErr w:type="spellStart"/>
      <w:r>
        <w:rPr>
          <w:rFonts w:ascii="Times New Roman" w:hAnsi="Times New Roman" w:cs="Times New Roman"/>
        </w:rPr>
        <w:t>d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C30D1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 xml:space="preserve">≥ </w:t>
      </w:r>
      <w:r w:rsidRPr="004C30D1">
        <w:rPr>
          <w:rFonts w:ascii="Times New Roman" w:hAnsi="Times New Roman" w:cs="Times New Roman"/>
        </w:rPr>
        <w:t xml:space="preserve">180 </w:t>
      </w:r>
      <w:r>
        <w:rPr>
          <w:rFonts w:ascii="Times New Roman" w:hAnsi="Times New Roman" w:cs="Times New Roman"/>
        </w:rPr>
        <w:t>mg/</w:t>
      </w:r>
      <w:proofErr w:type="spellStart"/>
      <w:r>
        <w:rPr>
          <w:rFonts w:ascii="Times New Roman" w:hAnsi="Times New Roman" w:cs="Times New Roman"/>
        </w:rPr>
        <w:t>d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C30D1">
        <w:rPr>
          <w:rFonts w:ascii="Times New Roman" w:hAnsi="Times New Roman" w:cs="Times New Roman"/>
        </w:rPr>
        <w:t>were excluded (200 patients).</w:t>
      </w:r>
    </w:p>
    <w:p w14:paraId="79190B25" w14:textId="77777777" w:rsidR="00BF7C11" w:rsidRPr="008209FF" w:rsidRDefault="00BF7C11" w:rsidP="00BF7C11">
      <w:pPr>
        <w:rPr>
          <w:rFonts w:ascii="Times New Roman" w:hAnsi="Times New Roman" w:cs="Times New Roman"/>
        </w:rPr>
      </w:pPr>
      <w:proofErr w:type="spellStart"/>
      <w:r w:rsidRPr="004C30D1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b</w:t>
      </w:r>
      <w:r w:rsidRPr="004C30D1">
        <w:rPr>
          <w:rFonts w:ascii="Times New Roman" w:hAnsi="Times New Roman" w:cs="Times New Roman"/>
          <w:color w:val="000000" w:themeColor="text1"/>
        </w:rPr>
        <w:t>Patients</w:t>
      </w:r>
      <w:proofErr w:type="spellEnd"/>
      <w:r w:rsidRPr="004C30D1">
        <w:rPr>
          <w:rFonts w:ascii="Times New Roman" w:hAnsi="Times New Roman" w:cs="Times New Roman"/>
          <w:color w:val="000000" w:themeColor="text1"/>
        </w:rPr>
        <w:t xml:space="preserve"> with baseline sodium </w:t>
      </w:r>
      <w:r>
        <w:rPr>
          <w:rFonts w:ascii="Times New Roman" w:hAnsi="Times New Roman" w:cs="Times New Roman"/>
        </w:rPr>
        <w:t xml:space="preserve">≥ </w:t>
      </w:r>
      <w:r w:rsidRPr="004C30D1">
        <w:rPr>
          <w:rFonts w:ascii="Times New Roman" w:hAnsi="Times New Roman" w:cs="Times New Roman"/>
          <w:color w:val="000000" w:themeColor="text1"/>
        </w:rPr>
        <w:t xml:space="preserve">145 </w:t>
      </w:r>
      <w:r w:rsidRPr="00537EEE">
        <w:rPr>
          <w:rFonts w:ascii="Times New Roman" w:hAnsi="Times New Roman" w:cs="Times New Roman"/>
          <w:color w:val="000000" w:themeColor="text1"/>
        </w:rPr>
        <w:t xml:space="preserve">mmol/L </w:t>
      </w:r>
      <w:r w:rsidRPr="004C30D1">
        <w:rPr>
          <w:rFonts w:ascii="Times New Roman" w:hAnsi="Times New Roman" w:cs="Times New Roman"/>
          <w:color w:val="000000" w:themeColor="text1"/>
        </w:rPr>
        <w:t>were excluded (109 patients).</w:t>
      </w:r>
    </w:p>
    <w:p w14:paraId="0D164C99" w14:textId="435C5324" w:rsidR="00BF7C11" w:rsidRDefault="00BF7C11" w:rsidP="00BF7C11">
      <w:pPr>
        <w:rPr>
          <w:rFonts w:ascii="Times New Roman" w:hAnsi="Times New Roman" w:cs="Times New Roman"/>
          <w:i/>
          <w:iCs/>
          <w:color w:val="000000" w:themeColor="text1"/>
          <w:vertAlign w:val="superscript"/>
        </w:rPr>
      </w:pPr>
      <w:proofErr w:type="spellStart"/>
      <w:r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c</w:t>
      </w:r>
      <w:r w:rsidRPr="004C30D1">
        <w:rPr>
          <w:rFonts w:ascii="Times New Roman" w:hAnsi="Times New Roman" w:cs="Times New Roman"/>
          <w:color w:val="000000" w:themeColor="text1"/>
        </w:rPr>
        <w:t>Patients</w:t>
      </w:r>
      <w:proofErr w:type="spellEnd"/>
      <w:r w:rsidRPr="004C30D1">
        <w:rPr>
          <w:rFonts w:ascii="Times New Roman" w:hAnsi="Times New Roman" w:cs="Times New Roman"/>
          <w:color w:val="000000" w:themeColor="text1"/>
        </w:rPr>
        <w:t xml:space="preserve"> with baseline chloride </w:t>
      </w:r>
      <w:r>
        <w:rPr>
          <w:rFonts w:ascii="Times New Roman" w:hAnsi="Times New Roman" w:cs="Times New Roman"/>
        </w:rPr>
        <w:t xml:space="preserve">≥ </w:t>
      </w:r>
      <w:r w:rsidRPr="004C30D1">
        <w:rPr>
          <w:rFonts w:ascii="Times New Roman" w:hAnsi="Times New Roman" w:cs="Times New Roman"/>
          <w:color w:val="000000" w:themeColor="text1"/>
        </w:rPr>
        <w:t xml:space="preserve">110 </w:t>
      </w:r>
      <w:r w:rsidRPr="00537EEE">
        <w:rPr>
          <w:rFonts w:ascii="Times New Roman" w:hAnsi="Times New Roman" w:cs="Times New Roman"/>
          <w:color w:val="000000" w:themeColor="text1"/>
        </w:rPr>
        <w:t xml:space="preserve">mmol/L </w:t>
      </w:r>
      <w:r w:rsidRPr="004C30D1">
        <w:rPr>
          <w:rFonts w:ascii="Times New Roman" w:hAnsi="Times New Roman" w:cs="Times New Roman"/>
          <w:color w:val="000000" w:themeColor="text1"/>
        </w:rPr>
        <w:t>were excluded (311 patients).</w:t>
      </w:r>
    </w:p>
    <w:p w14:paraId="4FBF9B36" w14:textId="62660805" w:rsidR="00BF7C11" w:rsidRDefault="00BF7C11" w:rsidP="00BF7C11">
      <w:pPr>
        <w:rPr>
          <w:rFonts w:ascii="Times New Roman" w:hAnsi="Times New Roman" w:cs="Times New Roman"/>
          <w:color w:val="000000" w:themeColor="text1"/>
        </w:rPr>
      </w:pPr>
    </w:p>
    <w:p w14:paraId="04B23B84" w14:textId="0EA91598" w:rsidR="00BF7C11" w:rsidRDefault="009612FD" w:rsidP="00BF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: confidence interval, </w:t>
      </w:r>
      <w:r w:rsidR="00BF7C11" w:rsidRPr="00982C58">
        <w:rPr>
          <w:rFonts w:ascii="Times New Roman" w:hAnsi="Times New Roman" w:cs="Times New Roman"/>
        </w:rPr>
        <w:t>APACHE II</w:t>
      </w:r>
      <w:r w:rsidR="00BF7C11">
        <w:rPr>
          <w:rFonts w:ascii="Times New Roman" w:hAnsi="Times New Roman" w:cs="Times New Roman"/>
        </w:rPr>
        <w:t>I =</w:t>
      </w:r>
      <w:r w:rsidR="00BF7C11" w:rsidRPr="00982C58">
        <w:rPr>
          <w:rFonts w:ascii="Times New Roman" w:hAnsi="Times New Roman" w:cs="Times New Roman"/>
        </w:rPr>
        <w:t xml:space="preserve"> Acute Physiology and Chronic Health Evaluation II</w:t>
      </w:r>
      <w:r w:rsidR="00BF7C11">
        <w:rPr>
          <w:rFonts w:ascii="Times New Roman" w:hAnsi="Times New Roman" w:cs="Times New Roman"/>
        </w:rPr>
        <w:t>I</w:t>
      </w:r>
      <w:r w:rsidR="00BF7C11" w:rsidRPr="00F30E4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F30E42">
        <w:rPr>
          <w:rFonts w:ascii="Times New Roman" w:hAnsi="Times New Roman" w:cs="Times New Roman"/>
        </w:rPr>
        <w:t>ICU</w:t>
      </w:r>
      <w:r>
        <w:rPr>
          <w:rFonts w:ascii="Times New Roman" w:hAnsi="Times New Roman" w:cs="Times New Roman"/>
        </w:rPr>
        <w:t xml:space="preserve"> =</w:t>
      </w:r>
      <w:r w:rsidRPr="00F30E42">
        <w:rPr>
          <w:rFonts w:ascii="Times New Roman" w:hAnsi="Times New Roman" w:cs="Times New Roman"/>
        </w:rPr>
        <w:t xml:space="preserve"> intensive care unit</w:t>
      </w:r>
      <w:r w:rsidRPr="00F30E42">
        <w:rPr>
          <w:rFonts w:ascii="Times New Roman" w:eastAsia="Yu Gothic" w:hAnsi="Times New Roman" w:cs="Times New Roman"/>
        </w:rPr>
        <w:t>,</w:t>
      </w:r>
      <w:r w:rsidR="00BF7C11" w:rsidRPr="00F30E42">
        <w:rPr>
          <w:rFonts w:ascii="Times New Roman" w:hAnsi="Times New Roman" w:cs="Times New Roman"/>
        </w:rPr>
        <w:t xml:space="preserve"> </w:t>
      </w:r>
      <w:r w:rsidR="00BF7C11" w:rsidRPr="001E40F5">
        <w:rPr>
          <w:rFonts w:ascii="Times New Roman" w:hAnsi="Times New Roman" w:cs="Times New Roman"/>
        </w:rPr>
        <w:t>E</w:t>
      </w:r>
      <w:r w:rsidR="00BF7C11">
        <w:rPr>
          <w:rFonts w:ascii="Times New Roman" w:hAnsi="Times New Roman" w:cs="Times New Roman"/>
        </w:rPr>
        <w:t>D =</w:t>
      </w:r>
      <w:r w:rsidR="00BF7C11" w:rsidRPr="001E40F5">
        <w:rPr>
          <w:rFonts w:ascii="Times New Roman" w:hAnsi="Times New Roman" w:cs="Times New Roman"/>
        </w:rPr>
        <w:t xml:space="preserve"> </w:t>
      </w:r>
      <w:r w:rsidR="00BF7C11">
        <w:rPr>
          <w:rFonts w:ascii="Times New Roman" w:hAnsi="Times New Roman" w:cs="Times New Roman"/>
        </w:rPr>
        <w:t>e</w:t>
      </w:r>
      <w:r w:rsidR="00BF7C11" w:rsidRPr="001E40F5">
        <w:rPr>
          <w:rFonts w:ascii="Times New Roman" w:hAnsi="Times New Roman" w:cs="Times New Roman"/>
        </w:rPr>
        <w:t xml:space="preserve">mergency </w:t>
      </w:r>
      <w:r w:rsidR="00BF7C11">
        <w:rPr>
          <w:rFonts w:ascii="Times New Roman" w:hAnsi="Times New Roman" w:cs="Times New Roman"/>
        </w:rPr>
        <w:t>department</w:t>
      </w:r>
      <w:r>
        <w:rPr>
          <w:rFonts w:ascii="Times New Roman" w:hAnsi="Times New Roman" w:cs="Times New Roman"/>
        </w:rPr>
        <w:t>.</w:t>
      </w:r>
    </w:p>
    <w:p w14:paraId="793E1EDB" w14:textId="77777777" w:rsidR="00FB331E" w:rsidRPr="00BF7C11" w:rsidRDefault="00FB331E" w:rsidP="00E20D03">
      <w:pPr>
        <w:rPr>
          <w:rFonts w:ascii="Times New Roman" w:hAnsi="Times New Roman" w:cs="Times New Roman"/>
        </w:rPr>
      </w:pPr>
    </w:p>
    <w:sectPr w:rsidR="00FB331E" w:rsidRPr="00BF7C11" w:rsidSect="00E6201D">
      <w:footerReference w:type="default" r:id="rId8"/>
      <w:pgSz w:w="11900" w:h="16840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6892A" w14:textId="77777777" w:rsidR="00E938A0" w:rsidRDefault="00E938A0" w:rsidP="005B7528">
      <w:r>
        <w:separator/>
      </w:r>
    </w:p>
  </w:endnote>
  <w:endnote w:type="continuationSeparator" w:id="0">
    <w:p w14:paraId="353BB5EE" w14:textId="77777777" w:rsidR="00E938A0" w:rsidRDefault="00E938A0" w:rsidP="005B7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05587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F2F46" w14:textId="6B5A1DCE" w:rsidR="003A635F" w:rsidRDefault="003A635F">
        <w:pPr>
          <w:pStyle w:val="af"/>
          <w:jc w:val="center"/>
        </w:pPr>
        <w:r w:rsidRPr="004C30D1">
          <w:rPr>
            <w:rFonts w:ascii="Times New Roman" w:hAnsi="Times New Roman" w:cs="Times New Roman"/>
          </w:rPr>
          <w:fldChar w:fldCharType="begin"/>
        </w:r>
        <w:r w:rsidRPr="004C30D1">
          <w:rPr>
            <w:rFonts w:ascii="Times New Roman" w:hAnsi="Times New Roman" w:cs="Times New Roman"/>
          </w:rPr>
          <w:instrText xml:space="preserve"> PAGE   \* MERGEFORMAT </w:instrText>
        </w:r>
        <w:r w:rsidRPr="004C30D1">
          <w:rPr>
            <w:rFonts w:ascii="Times New Roman" w:hAnsi="Times New Roman" w:cs="Times New Roman"/>
          </w:rPr>
          <w:fldChar w:fldCharType="separate"/>
        </w:r>
        <w:r w:rsidRPr="004C30D1">
          <w:rPr>
            <w:rFonts w:ascii="Times New Roman" w:hAnsi="Times New Roman" w:cs="Times New Roman"/>
            <w:noProof/>
          </w:rPr>
          <w:t>2</w:t>
        </w:r>
        <w:r w:rsidRPr="004C30D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8191EBB" w14:textId="77777777" w:rsidR="003A635F" w:rsidRDefault="003A635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5545D3" w14:textId="77777777" w:rsidR="00E938A0" w:rsidRDefault="00E938A0" w:rsidP="005B7528">
      <w:r>
        <w:separator/>
      </w:r>
    </w:p>
  </w:footnote>
  <w:footnote w:type="continuationSeparator" w:id="0">
    <w:p w14:paraId="66554279" w14:textId="77777777" w:rsidR="00E938A0" w:rsidRDefault="00E938A0" w:rsidP="005B75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E3EE1"/>
    <w:multiLevelType w:val="hybridMultilevel"/>
    <w:tmpl w:val="AF025402"/>
    <w:lvl w:ilvl="0" w:tplc="3FB2F69E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56A7BE1"/>
    <w:multiLevelType w:val="hybridMultilevel"/>
    <w:tmpl w:val="1076C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9D"/>
    <w:rsid w:val="00004502"/>
    <w:rsid w:val="00005413"/>
    <w:rsid w:val="000063F2"/>
    <w:rsid w:val="000064F3"/>
    <w:rsid w:val="00006645"/>
    <w:rsid w:val="00010E18"/>
    <w:rsid w:val="00012DD5"/>
    <w:rsid w:val="00016006"/>
    <w:rsid w:val="00016E53"/>
    <w:rsid w:val="00017C08"/>
    <w:rsid w:val="0002125C"/>
    <w:rsid w:val="00023609"/>
    <w:rsid w:val="000260F0"/>
    <w:rsid w:val="00026F84"/>
    <w:rsid w:val="000275F3"/>
    <w:rsid w:val="00034A8A"/>
    <w:rsid w:val="00034F2B"/>
    <w:rsid w:val="00035F56"/>
    <w:rsid w:val="0004126A"/>
    <w:rsid w:val="000422A2"/>
    <w:rsid w:val="00045F34"/>
    <w:rsid w:val="00047ECA"/>
    <w:rsid w:val="000518A9"/>
    <w:rsid w:val="0005192B"/>
    <w:rsid w:val="0005308B"/>
    <w:rsid w:val="00054604"/>
    <w:rsid w:val="0006700B"/>
    <w:rsid w:val="00072451"/>
    <w:rsid w:val="000757F9"/>
    <w:rsid w:val="00077189"/>
    <w:rsid w:val="00080DFA"/>
    <w:rsid w:val="00082E89"/>
    <w:rsid w:val="000830B5"/>
    <w:rsid w:val="00084628"/>
    <w:rsid w:val="000852BA"/>
    <w:rsid w:val="00087C60"/>
    <w:rsid w:val="0009449D"/>
    <w:rsid w:val="000A47B9"/>
    <w:rsid w:val="000B37A4"/>
    <w:rsid w:val="000B67FE"/>
    <w:rsid w:val="000B79C4"/>
    <w:rsid w:val="000C27D5"/>
    <w:rsid w:val="000C48FE"/>
    <w:rsid w:val="000D5BC5"/>
    <w:rsid w:val="000D765F"/>
    <w:rsid w:val="000E017D"/>
    <w:rsid w:val="000E0ACF"/>
    <w:rsid w:val="000E3D9F"/>
    <w:rsid w:val="000E3E87"/>
    <w:rsid w:val="000E4369"/>
    <w:rsid w:val="000E59CE"/>
    <w:rsid w:val="000F0665"/>
    <w:rsid w:val="000F27DA"/>
    <w:rsid w:val="000F3BD2"/>
    <w:rsid w:val="00100098"/>
    <w:rsid w:val="00101D22"/>
    <w:rsid w:val="0010611D"/>
    <w:rsid w:val="00106454"/>
    <w:rsid w:val="00120587"/>
    <w:rsid w:val="00121385"/>
    <w:rsid w:val="00122BC9"/>
    <w:rsid w:val="001251B1"/>
    <w:rsid w:val="00126280"/>
    <w:rsid w:val="00126DC2"/>
    <w:rsid w:val="00127174"/>
    <w:rsid w:val="0012719A"/>
    <w:rsid w:val="00135927"/>
    <w:rsid w:val="00136A19"/>
    <w:rsid w:val="00137C18"/>
    <w:rsid w:val="00141B63"/>
    <w:rsid w:val="00142CB5"/>
    <w:rsid w:val="00143B88"/>
    <w:rsid w:val="00144AF1"/>
    <w:rsid w:val="00152CF2"/>
    <w:rsid w:val="00154BE2"/>
    <w:rsid w:val="00155ADB"/>
    <w:rsid w:val="001567EE"/>
    <w:rsid w:val="001572BB"/>
    <w:rsid w:val="001572E9"/>
    <w:rsid w:val="00157FED"/>
    <w:rsid w:val="0016122A"/>
    <w:rsid w:val="0016607B"/>
    <w:rsid w:val="001671CC"/>
    <w:rsid w:val="001676F4"/>
    <w:rsid w:val="00174060"/>
    <w:rsid w:val="00175595"/>
    <w:rsid w:val="0017694D"/>
    <w:rsid w:val="00180632"/>
    <w:rsid w:val="0018711F"/>
    <w:rsid w:val="00187CE1"/>
    <w:rsid w:val="00190D8B"/>
    <w:rsid w:val="00190E8B"/>
    <w:rsid w:val="00191D3E"/>
    <w:rsid w:val="00192079"/>
    <w:rsid w:val="0019358D"/>
    <w:rsid w:val="001941FB"/>
    <w:rsid w:val="001A3C4F"/>
    <w:rsid w:val="001A5132"/>
    <w:rsid w:val="001A56B2"/>
    <w:rsid w:val="001A705A"/>
    <w:rsid w:val="001B548D"/>
    <w:rsid w:val="001C637B"/>
    <w:rsid w:val="001C72C0"/>
    <w:rsid w:val="001C7C91"/>
    <w:rsid w:val="001D1285"/>
    <w:rsid w:val="001D12FB"/>
    <w:rsid w:val="001D2755"/>
    <w:rsid w:val="001D2C5A"/>
    <w:rsid w:val="001D4A24"/>
    <w:rsid w:val="001D71FC"/>
    <w:rsid w:val="001E0684"/>
    <w:rsid w:val="001E6969"/>
    <w:rsid w:val="001E75DC"/>
    <w:rsid w:val="001E7E5D"/>
    <w:rsid w:val="001F0AD0"/>
    <w:rsid w:val="001F1E27"/>
    <w:rsid w:val="001F47DD"/>
    <w:rsid w:val="001F5DF5"/>
    <w:rsid w:val="00200B93"/>
    <w:rsid w:val="002011AA"/>
    <w:rsid w:val="002035A4"/>
    <w:rsid w:val="002049FC"/>
    <w:rsid w:val="002052E3"/>
    <w:rsid w:val="002056D2"/>
    <w:rsid w:val="002101E6"/>
    <w:rsid w:val="0021636E"/>
    <w:rsid w:val="00222BD4"/>
    <w:rsid w:val="00222F9C"/>
    <w:rsid w:val="00225C28"/>
    <w:rsid w:val="0023162A"/>
    <w:rsid w:val="002356ED"/>
    <w:rsid w:val="00235B7B"/>
    <w:rsid w:val="00235C21"/>
    <w:rsid w:val="0023703E"/>
    <w:rsid w:val="002421B2"/>
    <w:rsid w:val="00253F00"/>
    <w:rsid w:val="00255AFF"/>
    <w:rsid w:val="0025643B"/>
    <w:rsid w:val="002606FD"/>
    <w:rsid w:val="00265FEB"/>
    <w:rsid w:val="00273A31"/>
    <w:rsid w:val="00281770"/>
    <w:rsid w:val="00282F1E"/>
    <w:rsid w:val="00286FCC"/>
    <w:rsid w:val="00287A2E"/>
    <w:rsid w:val="0029090F"/>
    <w:rsid w:val="00294019"/>
    <w:rsid w:val="0029541C"/>
    <w:rsid w:val="002967A5"/>
    <w:rsid w:val="00297D1B"/>
    <w:rsid w:val="002A275F"/>
    <w:rsid w:val="002A70E7"/>
    <w:rsid w:val="002A7EB4"/>
    <w:rsid w:val="002B0E98"/>
    <w:rsid w:val="002B18C7"/>
    <w:rsid w:val="002C22D2"/>
    <w:rsid w:val="002C572B"/>
    <w:rsid w:val="002C74E7"/>
    <w:rsid w:val="002D2D6A"/>
    <w:rsid w:val="002D32AE"/>
    <w:rsid w:val="002D651A"/>
    <w:rsid w:val="002D66AB"/>
    <w:rsid w:val="002E0A91"/>
    <w:rsid w:val="002E1862"/>
    <w:rsid w:val="002E721F"/>
    <w:rsid w:val="002F1155"/>
    <w:rsid w:val="002F6DCD"/>
    <w:rsid w:val="00306A21"/>
    <w:rsid w:val="00317BC0"/>
    <w:rsid w:val="00320D0E"/>
    <w:rsid w:val="003266E8"/>
    <w:rsid w:val="00326736"/>
    <w:rsid w:val="00326A83"/>
    <w:rsid w:val="00331968"/>
    <w:rsid w:val="00333EA8"/>
    <w:rsid w:val="0034017C"/>
    <w:rsid w:val="00340C48"/>
    <w:rsid w:val="00343486"/>
    <w:rsid w:val="003441B9"/>
    <w:rsid w:val="0034754C"/>
    <w:rsid w:val="003538A8"/>
    <w:rsid w:val="00354D5A"/>
    <w:rsid w:val="0035577C"/>
    <w:rsid w:val="00360BB5"/>
    <w:rsid w:val="0036421B"/>
    <w:rsid w:val="00365510"/>
    <w:rsid w:val="00366BD7"/>
    <w:rsid w:val="003676E4"/>
    <w:rsid w:val="00380FC4"/>
    <w:rsid w:val="00381894"/>
    <w:rsid w:val="0038242B"/>
    <w:rsid w:val="0038387F"/>
    <w:rsid w:val="00383F1F"/>
    <w:rsid w:val="00392FD5"/>
    <w:rsid w:val="00395C62"/>
    <w:rsid w:val="003971BB"/>
    <w:rsid w:val="003A1E47"/>
    <w:rsid w:val="003A22CA"/>
    <w:rsid w:val="003A3D1D"/>
    <w:rsid w:val="003A635F"/>
    <w:rsid w:val="003A68AF"/>
    <w:rsid w:val="003A68C3"/>
    <w:rsid w:val="003C7C63"/>
    <w:rsid w:val="003D0169"/>
    <w:rsid w:val="003D03DA"/>
    <w:rsid w:val="003D14E6"/>
    <w:rsid w:val="003D20D4"/>
    <w:rsid w:val="003E0000"/>
    <w:rsid w:val="003E0873"/>
    <w:rsid w:val="003E198C"/>
    <w:rsid w:val="003E4A2A"/>
    <w:rsid w:val="003E7474"/>
    <w:rsid w:val="003E760D"/>
    <w:rsid w:val="003F17A8"/>
    <w:rsid w:val="003F3264"/>
    <w:rsid w:val="003F3943"/>
    <w:rsid w:val="00406A96"/>
    <w:rsid w:val="00414E81"/>
    <w:rsid w:val="00417905"/>
    <w:rsid w:val="00417D1C"/>
    <w:rsid w:val="0042044C"/>
    <w:rsid w:val="00421845"/>
    <w:rsid w:val="00425A0E"/>
    <w:rsid w:val="00426A6E"/>
    <w:rsid w:val="00435743"/>
    <w:rsid w:val="00436BA2"/>
    <w:rsid w:val="00441769"/>
    <w:rsid w:val="00442728"/>
    <w:rsid w:val="00442A0C"/>
    <w:rsid w:val="004524D2"/>
    <w:rsid w:val="00453631"/>
    <w:rsid w:val="004540C7"/>
    <w:rsid w:val="00454B09"/>
    <w:rsid w:val="00456A0D"/>
    <w:rsid w:val="004579C3"/>
    <w:rsid w:val="00460257"/>
    <w:rsid w:val="00461005"/>
    <w:rsid w:val="0047788A"/>
    <w:rsid w:val="00481440"/>
    <w:rsid w:val="00483242"/>
    <w:rsid w:val="00486D3C"/>
    <w:rsid w:val="00491299"/>
    <w:rsid w:val="00495374"/>
    <w:rsid w:val="00496222"/>
    <w:rsid w:val="004A06D9"/>
    <w:rsid w:val="004A2858"/>
    <w:rsid w:val="004A6393"/>
    <w:rsid w:val="004B0B7C"/>
    <w:rsid w:val="004B1D78"/>
    <w:rsid w:val="004B2A5C"/>
    <w:rsid w:val="004B76ED"/>
    <w:rsid w:val="004C0092"/>
    <w:rsid w:val="004C20C1"/>
    <w:rsid w:val="004C30D1"/>
    <w:rsid w:val="004C372D"/>
    <w:rsid w:val="004C3D1E"/>
    <w:rsid w:val="004D06AF"/>
    <w:rsid w:val="004E0942"/>
    <w:rsid w:val="004E4532"/>
    <w:rsid w:val="004E4DD0"/>
    <w:rsid w:val="004F2CBB"/>
    <w:rsid w:val="00507F33"/>
    <w:rsid w:val="00510D74"/>
    <w:rsid w:val="00512ED2"/>
    <w:rsid w:val="00513008"/>
    <w:rsid w:val="0052148A"/>
    <w:rsid w:val="005269DD"/>
    <w:rsid w:val="005308F3"/>
    <w:rsid w:val="0053190F"/>
    <w:rsid w:val="0053278D"/>
    <w:rsid w:val="00537EEE"/>
    <w:rsid w:val="0054043C"/>
    <w:rsid w:val="0054205D"/>
    <w:rsid w:val="00545665"/>
    <w:rsid w:val="005478FE"/>
    <w:rsid w:val="00552CD0"/>
    <w:rsid w:val="005551EF"/>
    <w:rsid w:val="0055558A"/>
    <w:rsid w:val="00556D50"/>
    <w:rsid w:val="00557AEF"/>
    <w:rsid w:val="0056184B"/>
    <w:rsid w:val="0056337E"/>
    <w:rsid w:val="005658A6"/>
    <w:rsid w:val="005661BD"/>
    <w:rsid w:val="00566747"/>
    <w:rsid w:val="00573DAE"/>
    <w:rsid w:val="00581026"/>
    <w:rsid w:val="00582197"/>
    <w:rsid w:val="00592A07"/>
    <w:rsid w:val="005955D1"/>
    <w:rsid w:val="00595669"/>
    <w:rsid w:val="005A18E0"/>
    <w:rsid w:val="005A2D4C"/>
    <w:rsid w:val="005A3687"/>
    <w:rsid w:val="005A516A"/>
    <w:rsid w:val="005A5E63"/>
    <w:rsid w:val="005A6B90"/>
    <w:rsid w:val="005B2DA8"/>
    <w:rsid w:val="005B47FC"/>
    <w:rsid w:val="005B7528"/>
    <w:rsid w:val="005C2004"/>
    <w:rsid w:val="005C335A"/>
    <w:rsid w:val="005D298B"/>
    <w:rsid w:val="005E1846"/>
    <w:rsid w:val="005E3BAC"/>
    <w:rsid w:val="005E40C0"/>
    <w:rsid w:val="005E46CC"/>
    <w:rsid w:val="005F4D63"/>
    <w:rsid w:val="0060025D"/>
    <w:rsid w:val="006009A2"/>
    <w:rsid w:val="00603388"/>
    <w:rsid w:val="00605F7F"/>
    <w:rsid w:val="00607327"/>
    <w:rsid w:val="00610717"/>
    <w:rsid w:val="006238C5"/>
    <w:rsid w:val="00623F88"/>
    <w:rsid w:val="0062484B"/>
    <w:rsid w:val="006257AE"/>
    <w:rsid w:val="00627242"/>
    <w:rsid w:val="00627E38"/>
    <w:rsid w:val="00627E9F"/>
    <w:rsid w:val="006316C5"/>
    <w:rsid w:val="0063282C"/>
    <w:rsid w:val="00632C47"/>
    <w:rsid w:val="006403CB"/>
    <w:rsid w:val="00643A50"/>
    <w:rsid w:val="00643C32"/>
    <w:rsid w:val="00643F46"/>
    <w:rsid w:val="00646109"/>
    <w:rsid w:val="00647756"/>
    <w:rsid w:val="00650D4C"/>
    <w:rsid w:val="00652BFA"/>
    <w:rsid w:val="00656C0A"/>
    <w:rsid w:val="00656C96"/>
    <w:rsid w:val="006576C9"/>
    <w:rsid w:val="00660F30"/>
    <w:rsid w:val="00665BE8"/>
    <w:rsid w:val="00670B8B"/>
    <w:rsid w:val="00673D7D"/>
    <w:rsid w:val="006765F7"/>
    <w:rsid w:val="00682034"/>
    <w:rsid w:val="00682594"/>
    <w:rsid w:val="00682869"/>
    <w:rsid w:val="00684803"/>
    <w:rsid w:val="00684A52"/>
    <w:rsid w:val="00690329"/>
    <w:rsid w:val="006915F8"/>
    <w:rsid w:val="00694C0A"/>
    <w:rsid w:val="006A1DBE"/>
    <w:rsid w:val="006A1ED4"/>
    <w:rsid w:val="006A5517"/>
    <w:rsid w:val="006A59AF"/>
    <w:rsid w:val="006A6D55"/>
    <w:rsid w:val="006A6E97"/>
    <w:rsid w:val="006B34C9"/>
    <w:rsid w:val="006B3959"/>
    <w:rsid w:val="006B7BF0"/>
    <w:rsid w:val="006C0C19"/>
    <w:rsid w:val="006C1C53"/>
    <w:rsid w:val="006C2D6B"/>
    <w:rsid w:val="006C6978"/>
    <w:rsid w:val="006D1D0F"/>
    <w:rsid w:val="006E3179"/>
    <w:rsid w:val="006E58AF"/>
    <w:rsid w:val="006F12DD"/>
    <w:rsid w:val="006F1BFD"/>
    <w:rsid w:val="006F1C68"/>
    <w:rsid w:val="006F2276"/>
    <w:rsid w:val="006F4E64"/>
    <w:rsid w:val="006F5742"/>
    <w:rsid w:val="006F6FD9"/>
    <w:rsid w:val="007039D5"/>
    <w:rsid w:val="00704671"/>
    <w:rsid w:val="007078D0"/>
    <w:rsid w:val="007113AE"/>
    <w:rsid w:val="007124CA"/>
    <w:rsid w:val="00720008"/>
    <w:rsid w:val="00722850"/>
    <w:rsid w:val="0072584F"/>
    <w:rsid w:val="00730A8C"/>
    <w:rsid w:val="00740592"/>
    <w:rsid w:val="00742A0F"/>
    <w:rsid w:val="00745503"/>
    <w:rsid w:val="00746E9E"/>
    <w:rsid w:val="00747302"/>
    <w:rsid w:val="00755070"/>
    <w:rsid w:val="007566D8"/>
    <w:rsid w:val="00761C94"/>
    <w:rsid w:val="00762614"/>
    <w:rsid w:val="00763766"/>
    <w:rsid w:val="00763F2E"/>
    <w:rsid w:val="00772060"/>
    <w:rsid w:val="00773825"/>
    <w:rsid w:val="00774AFA"/>
    <w:rsid w:val="00777279"/>
    <w:rsid w:val="00784928"/>
    <w:rsid w:val="00785C4D"/>
    <w:rsid w:val="00790677"/>
    <w:rsid w:val="00791873"/>
    <w:rsid w:val="00793E95"/>
    <w:rsid w:val="007947D3"/>
    <w:rsid w:val="00794B3B"/>
    <w:rsid w:val="00796537"/>
    <w:rsid w:val="007A40F0"/>
    <w:rsid w:val="007B098A"/>
    <w:rsid w:val="007B57C2"/>
    <w:rsid w:val="007B6DB7"/>
    <w:rsid w:val="007C5B1E"/>
    <w:rsid w:val="007C5C3C"/>
    <w:rsid w:val="007D060A"/>
    <w:rsid w:val="007D0FDE"/>
    <w:rsid w:val="007D36B9"/>
    <w:rsid w:val="007D41EA"/>
    <w:rsid w:val="007D6340"/>
    <w:rsid w:val="007D66A5"/>
    <w:rsid w:val="007D7E88"/>
    <w:rsid w:val="007E0329"/>
    <w:rsid w:val="007E62F7"/>
    <w:rsid w:val="007F4F2C"/>
    <w:rsid w:val="00806533"/>
    <w:rsid w:val="00807B95"/>
    <w:rsid w:val="00812B64"/>
    <w:rsid w:val="008169D2"/>
    <w:rsid w:val="008173C6"/>
    <w:rsid w:val="008209FF"/>
    <w:rsid w:val="00820A14"/>
    <w:rsid w:val="0082115A"/>
    <w:rsid w:val="00822221"/>
    <w:rsid w:val="0082779F"/>
    <w:rsid w:val="00830736"/>
    <w:rsid w:val="00833D69"/>
    <w:rsid w:val="00836AB4"/>
    <w:rsid w:val="00843CB8"/>
    <w:rsid w:val="008568F7"/>
    <w:rsid w:val="00861BAD"/>
    <w:rsid w:val="0086245D"/>
    <w:rsid w:val="00862C58"/>
    <w:rsid w:val="00865A6B"/>
    <w:rsid w:val="008746E6"/>
    <w:rsid w:val="00877FBF"/>
    <w:rsid w:val="00880A79"/>
    <w:rsid w:val="008811B4"/>
    <w:rsid w:val="008811B5"/>
    <w:rsid w:val="0088243F"/>
    <w:rsid w:val="00885802"/>
    <w:rsid w:val="00885D0A"/>
    <w:rsid w:val="0089147D"/>
    <w:rsid w:val="00895CEC"/>
    <w:rsid w:val="00896365"/>
    <w:rsid w:val="008A166C"/>
    <w:rsid w:val="008A2FA9"/>
    <w:rsid w:val="008B196A"/>
    <w:rsid w:val="008B3E1D"/>
    <w:rsid w:val="008B47B8"/>
    <w:rsid w:val="008B5023"/>
    <w:rsid w:val="008B64EF"/>
    <w:rsid w:val="008C0B0F"/>
    <w:rsid w:val="008C27DC"/>
    <w:rsid w:val="008C6D54"/>
    <w:rsid w:val="008C7BB4"/>
    <w:rsid w:val="008D16AA"/>
    <w:rsid w:val="008D3853"/>
    <w:rsid w:val="008D3D88"/>
    <w:rsid w:val="008D47C7"/>
    <w:rsid w:val="008D7F0F"/>
    <w:rsid w:val="008E281C"/>
    <w:rsid w:val="00902544"/>
    <w:rsid w:val="00903C5C"/>
    <w:rsid w:val="00907D06"/>
    <w:rsid w:val="00912665"/>
    <w:rsid w:val="00912853"/>
    <w:rsid w:val="00914F39"/>
    <w:rsid w:val="009175CB"/>
    <w:rsid w:val="00920066"/>
    <w:rsid w:val="0092175C"/>
    <w:rsid w:val="009234CD"/>
    <w:rsid w:val="00924470"/>
    <w:rsid w:val="00927763"/>
    <w:rsid w:val="00937197"/>
    <w:rsid w:val="00941795"/>
    <w:rsid w:val="009429F8"/>
    <w:rsid w:val="00947E08"/>
    <w:rsid w:val="00947F0F"/>
    <w:rsid w:val="009501E4"/>
    <w:rsid w:val="009504FB"/>
    <w:rsid w:val="00953E8F"/>
    <w:rsid w:val="00955984"/>
    <w:rsid w:val="009612FD"/>
    <w:rsid w:val="00963FEB"/>
    <w:rsid w:val="00964474"/>
    <w:rsid w:val="009743B2"/>
    <w:rsid w:val="009800B1"/>
    <w:rsid w:val="009830C6"/>
    <w:rsid w:val="0098413F"/>
    <w:rsid w:val="00984688"/>
    <w:rsid w:val="00984BF4"/>
    <w:rsid w:val="00985947"/>
    <w:rsid w:val="009A0636"/>
    <w:rsid w:val="009A0796"/>
    <w:rsid w:val="009A1FD5"/>
    <w:rsid w:val="009A2D60"/>
    <w:rsid w:val="009A357A"/>
    <w:rsid w:val="009B2C9E"/>
    <w:rsid w:val="009B407C"/>
    <w:rsid w:val="009B4C2D"/>
    <w:rsid w:val="009B5405"/>
    <w:rsid w:val="009C03DB"/>
    <w:rsid w:val="009C3E53"/>
    <w:rsid w:val="009C53E0"/>
    <w:rsid w:val="009C5C31"/>
    <w:rsid w:val="009D259E"/>
    <w:rsid w:val="009D72A3"/>
    <w:rsid w:val="009E01D6"/>
    <w:rsid w:val="009E2038"/>
    <w:rsid w:val="009E2E18"/>
    <w:rsid w:val="009E4424"/>
    <w:rsid w:val="009E6D60"/>
    <w:rsid w:val="009F35A8"/>
    <w:rsid w:val="009F4211"/>
    <w:rsid w:val="009F6732"/>
    <w:rsid w:val="009F766E"/>
    <w:rsid w:val="00A1057A"/>
    <w:rsid w:val="00A1290E"/>
    <w:rsid w:val="00A130C7"/>
    <w:rsid w:val="00A1496C"/>
    <w:rsid w:val="00A15DE7"/>
    <w:rsid w:val="00A27DBF"/>
    <w:rsid w:val="00A314B1"/>
    <w:rsid w:val="00A34B53"/>
    <w:rsid w:val="00A4158E"/>
    <w:rsid w:val="00A44E99"/>
    <w:rsid w:val="00A50D15"/>
    <w:rsid w:val="00A55BD5"/>
    <w:rsid w:val="00A603DD"/>
    <w:rsid w:val="00A60B37"/>
    <w:rsid w:val="00A61783"/>
    <w:rsid w:val="00A61D9F"/>
    <w:rsid w:val="00A630A7"/>
    <w:rsid w:val="00A667BA"/>
    <w:rsid w:val="00A66C3D"/>
    <w:rsid w:val="00A71131"/>
    <w:rsid w:val="00A73AFD"/>
    <w:rsid w:val="00A771E4"/>
    <w:rsid w:val="00A77853"/>
    <w:rsid w:val="00A839A3"/>
    <w:rsid w:val="00A85237"/>
    <w:rsid w:val="00A86F95"/>
    <w:rsid w:val="00A954C2"/>
    <w:rsid w:val="00A95C40"/>
    <w:rsid w:val="00A96323"/>
    <w:rsid w:val="00A9724F"/>
    <w:rsid w:val="00AA0401"/>
    <w:rsid w:val="00AA214F"/>
    <w:rsid w:val="00AA7713"/>
    <w:rsid w:val="00AA786E"/>
    <w:rsid w:val="00AB121C"/>
    <w:rsid w:val="00AB2892"/>
    <w:rsid w:val="00AB4120"/>
    <w:rsid w:val="00AC21B0"/>
    <w:rsid w:val="00AC37B2"/>
    <w:rsid w:val="00AC64F2"/>
    <w:rsid w:val="00AC66DA"/>
    <w:rsid w:val="00AD0E49"/>
    <w:rsid w:val="00AD4221"/>
    <w:rsid w:val="00AD44AE"/>
    <w:rsid w:val="00AD4C8F"/>
    <w:rsid w:val="00AD6959"/>
    <w:rsid w:val="00AE039E"/>
    <w:rsid w:val="00AE03C5"/>
    <w:rsid w:val="00AE50C4"/>
    <w:rsid w:val="00AE546D"/>
    <w:rsid w:val="00AE7FAE"/>
    <w:rsid w:val="00AF6274"/>
    <w:rsid w:val="00B035D6"/>
    <w:rsid w:val="00B03FF8"/>
    <w:rsid w:val="00B06EC9"/>
    <w:rsid w:val="00B111BE"/>
    <w:rsid w:val="00B11339"/>
    <w:rsid w:val="00B12E3C"/>
    <w:rsid w:val="00B1471E"/>
    <w:rsid w:val="00B148A5"/>
    <w:rsid w:val="00B14E41"/>
    <w:rsid w:val="00B20B99"/>
    <w:rsid w:val="00B2231F"/>
    <w:rsid w:val="00B26380"/>
    <w:rsid w:val="00B343BA"/>
    <w:rsid w:val="00B34696"/>
    <w:rsid w:val="00B3502C"/>
    <w:rsid w:val="00B41485"/>
    <w:rsid w:val="00B43C0A"/>
    <w:rsid w:val="00B43C90"/>
    <w:rsid w:val="00B50D86"/>
    <w:rsid w:val="00B533D2"/>
    <w:rsid w:val="00B57763"/>
    <w:rsid w:val="00B6004A"/>
    <w:rsid w:val="00B6092A"/>
    <w:rsid w:val="00B61831"/>
    <w:rsid w:val="00B6310C"/>
    <w:rsid w:val="00B63605"/>
    <w:rsid w:val="00B65723"/>
    <w:rsid w:val="00B67213"/>
    <w:rsid w:val="00B758DE"/>
    <w:rsid w:val="00B8191B"/>
    <w:rsid w:val="00B83524"/>
    <w:rsid w:val="00B95B1B"/>
    <w:rsid w:val="00B97EBF"/>
    <w:rsid w:val="00BA07E7"/>
    <w:rsid w:val="00BA231A"/>
    <w:rsid w:val="00BA23F1"/>
    <w:rsid w:val="00BA30F8"/>
    <w:rsid w:val="00BA43F1"/>
    <w:rsid w:val="00BA710B"/>
    <w:rsid w:val="00BB350C"/>
    <w:rsid w:val="00BB4B1D"/>
    <w:rsid w:val="00BB5795"/>
    <w:rsid w:val="00BB7B8D"/>
    <w:rsid w:val="00BC418B"/>
    <w:rsid w:val="00BC4979"/>
    <w:rsid w:val="00BC4ECE"/>
    <w:rsid w:val="00BC688A"/>
    <w:rsid w:val="00BC6A06"/>
    <w:rsid w:val="00BD1BC4"/>
    <w:rsid w:val="00BD4D43"/>
    <w:rsid w:val="00BD70AC"/>
    <w:rsid w:val="00BE04FB"/>
    <w:rsid w:val="00BE130C"/>
    <w:rsid w:val="00BE17F4"/>
    <w:rsid w:val="00BE570A"/>
    <w:rsid w:val="00BE780B"/>
    <w:rsid w:val="00BF2498"/>
    <w:rsid w:val="00BF2ABE"/>
    <w:rsid w:val="00BF3CBE"/>
    <w:rsid w:val="00BF51B1"/>
    <w:rsid w:val="00BF7C11"/>
    <w:rsid w:val="00C016F7"/>
    <w:rsid w:val="00C01948"/>
    <w:rsid w:val="00C05B51"/>
    <w:rsid w:val="00C0752D"/>
    <w:rsid w:val="00C115C9"/>
    <w:rsid w:val="00C1248E"/>
    <w:rsid w:val="00C149E9"/>
    <w:rsid w:val="00C14A52"/>
    <w:rsid w:val="00C14D11"/>
    <w:rsid w:val="00C152A4"/>
    <w:rsid w:val="00C1775D"/>
    <w:rsid w:val="00C1799B"/>
    <w:rsid w:val="00C225A2"/>
    <w:rsid w:val="00C23BB0"/>
    <w:rsid w:val="00C257F9"/>
    <w:rsid w:val="00C2699B"/>
    <w:rsid w:val="00C30B85"/>
    <w:rsid w:val="00C33C9F"/>
    <w:rsid w:val="00C353B5"/>
    <w:rsid w:val="00C36A88"/>
    <w:rsid w:val="00C41DFB"/>
    <w:rsid w:val="00C426C3"/>
    <w:rsid w:val="00C4419C"/>
    <w:rsid w:val="00C45759"/>
    <w:rsid w:val="00C50E45"/>
    <w:rsid w:val="00C55D88"/>
    <w:rsid w:val="00C572E2"/>
    <w:rsid w:val="00C61B81"/>
    <w:rsid w:val="00C63566"/>
    <w:rsid w:val="00C71C1D"/>
    <w:rsid w:val="00C75D20"/>
    <w:rsid w:val="00C8120E"/>
    <w:rsid w:val="00C8675E"/>
    <w:rsid w:val="00C93848"/>
    <w:rsid w:val="00C96FA5"/>
    <w:rsid w:val="00C9719C"/>
    <w:rsid w:val="00C972D7"/>
    <w:rsid w:val="00CA49FD"/>
    <w:rsid w:val="00CA522C"/>
    <w:rsid w:val="00CA5F92"/>
    <w:rsid w:val="00CB109A"/>
    <w:rsid w:val="00CB122E"/>
    <w:rsid w:val="00CB2303"/>
    <w:rsid w:val="00CB2FC1"/>
    <w:rsid w:val="00CB713A"/>
    <w:rsid w:val="00CC0FAC"/>
    <w:rsid w:val="00CC43C1"/>
    <w:rsid w:val="00CC501F"/>
    <w:rsid w:val="00CC5471"/>
    <w:rsid w:val="00CD117E"/>
    <w:rsid w:val="00CD5FD5"/>
    <w:rsid w:val="00CF574A"/>
    <w:rsid w:val="00CF664D"/>
    <w:rsid w:val="00D0458E"/>
    <w:rsid w:val="00D04CDE"/>
    <w:rsid w:val="00D04DDF"/>
    <w:rsid w:val="00D05D14"/>
    <w:rsid w:val="00D07657"/>
    <w:rsid w:val="00D11681"/>
    <w:rsid w:val="00D11892"/>
    <w:rsid w:val="00D13C86"/>
    <w:rsid w:val="00D13CE9"/>
    <w:rsid w:val="00D1756F"/>
    <w:rsid w:val="00D201C8"/>
    <w:rsid w:val="00D25F19"/>
    <w:rsid w:val="00D3139A"/>
    <w:rsid w:val="00D321E0"/>
    <w:rsid w:val="00D32303"/>
    <w:rsid w:val="00D32532"/>
    <w:rsid w:val="00D32A75"/>
    <w:rsid w:val="00D36DD0"/>
    <w:rsid w:val="00D36FAB"/>
    <w:rsid w:val="00D37218"/>
    <w:rsid w:val="00D3765C"/>
    <w:rsid w:val="00D42AA9"/>
    <w:rsid w:val="00D52B23"/>
    <w:rsid w:val="00D541FC"/>
    <w:rsid w:val="00D56445"/>
    <w:rsid w:val="00D6081D"/>
    <w:rsid w:val="00D63680"/>
    <w:rsid w:val="00D6531A"/>
    <w:rsid w:val="00D65A09"/>
    <w:rsid w:val="00D65C7D"/>
    <w:rsid w:val="00D701C9"/>
    <w:rsid w:val="00D703E1"/>
    <w:rsid w:val="00D728BE"/>
    <w:rsid w:val="00D7463C"/>
    <w:rsid w:val="00D86DA4"/>
    <w:rsid w:val="00D87DE9"/>
    <w:rsid w:val="00D87F30"/>
    <w:rsid w:val="00D90812"/>
    <w:rsid w:val="00D90F69"/>
    <w:rsid w:val="00D93398"/>
    <w:rsid w:val="00DA0271"/>
    <w:rsid w:val="00DA5A78"/>
    <w:rsid w:val="00DA6993"/>
    <w:rsid w:val="00DB1763"/>
    <w:rsid w:val="00DB1DDD"/>
    <w:rsid w:val="00DB2FE8"/>
    <w:rsid w:val="00DB35E2"/>
    <w:rsid w:val="00DB44A6"/>
    <w:rsid w:val="00DC6C07"/>
    <w:rsid w:val="00DC7F7C"/>
    <w:rsid w:val="00DD007B"/>
    <w:rsid w:val="00DD085B"/>
    <w:rsid w:val="00DD55B0"/>
    <w:rsid w:val="00DF2976"/>
    <w:rsid w:val="00DF4624"/>
    <w:rsid w:val="00E01505"/>
    <w:rsid w:val="00E05B37"/>
    <w:rsid w:val="00E07A20"/>
    <w:rsid w:val="00E16E58"/>
    <w:rsid w:val="00E17295"/>
    <w:rsid w:val="00E209D4"/>
    <w:rsid w:val="00E20D03"/>
    <w:rsid w:val="00E21673"/>
    <w:rsid w:val="00E23408"/>
    <w:rsid w:val="00E245DF"/>
    <w:rsid w:val="00E25324"/>
    <w:rsid w:val="00E25AB2"/>
    <w:rsid w:val="00E269BE"/>
    <w:rsid w:val="00E27C9F"/>
    <w:rsid w:val="00E32100"/>
    <w:rsid w:val="00E36B47"/>
    <w:rsid w:val="00E404C1"/>
    <w:rsid w:val="00E43317"/>
    <w:rsid w:val="00E44119"/>
    <w:rsid w:val="00E44947"/>
    <w:rsid w:val="00E45C18"/>
    <w:rsid w:val="00E46D00"/>
    <w:rsid w:val="00E5104B"/>
    <w:rsid w:val="00E555B8"/>
    <w:rsid w:val="00E602E4"/>
    <w:rsid w:val="00E60E19"/>
    <w:rsid w:val="00E6141C"/>
    <w:rsid w:val="00E6201D"/>
    <w:rsid w:val="00E65F7A"/>
    <w:rsid w:val="00E70A0F"/>
    <w:rsid w:val="00E71323"/>
    <w:rsid w:val="00E83BDB"/>
    <w:rsid w:val="00E85200"/>
    <w:rsid w:val="00E85D80"/>
    <w:rsid w:val="00E8602A"/>
    <w:rsid w:val="00E938A0"/>
    <w:rsid w:val="00E93989"/>
    <w:rsid w:val="00E96DF0"/>
    <w:rsid w:val="00EA0C01"/>
    <w:rsid w:val="00EB429B"/>
    <w:rsid w:val="00EB51DD"/>
    <w:rsid w:val="00EB54BA"/>
    <w:rsid w:val="00EB66A3"/>
    <w:rsid w:val="00EB6D46"/>
    <w:rsid w:val="00EC20A2"/>
    <w:rsid w:val="00EC2BE4"/>
    <w:rsid w:val="00EC4EE1"/>
    <w:rsid w:val="00EC547F"/>
    <w:rsid w:val="00EE0BD9"/>
    <w:rsid w:val="00EE1085"/>
    <w:rsid w:val="00EE2BB9"/>
    <w:rsid w:val="00EE4472"/>
    <w:rsid w:val="00EE4B56"/>
    <w:rsid w:val="00F00FA9"/>
    <w:rsid w:val="00F010BB"/>
    <w:rsid w:val="00F020E5"/>
    <w:rsid w:val="00F04AC9"/>
    <w:rsid w:val="00F06522"/>
    <w:rsid w:val="00F07DD1"/>
    <w:rsid w:val="00F10B66"/>
    <w:rsid w:val="00F14500"/>
    <w:rsid w:val="00F15E09"/>
    <w:rsid w:val="00F20A0E"/>
    <w:rsid w:val="00F23F5E"/>
    <w:rsid w:val="00F26149"/>
    <w:rsid w:val="00F30A10"/>
    <w:rsid w:val="00F30CAE"/>
    <w:rsid w:val="00F35577"/>
    <w:rsid w:val="00F35957"/>
    <w:rsid w:val="00F36BCB"/>
    <w:rsid w:val="00F37BAE"/>
    <w:rsid w:val="00F42183"/>
    <w:rsid w:val="00F428A7"/>
    <w:rsid w:val="00F44654"/>
    <w:rsid w:val="00F45C8A"/>
    <w:rsid w:val="00F52393"/>
    <w:rsid w:val="00F53AFE"/>
    <w:rsid w:val="00F53B45"/>
    <w:rsid w:val="00F61E2F"/>
    <w:rsid w:val="00F65EAC"/>
    <w:rsid w:val="00F67055"/>
    <w:rsid w:val="00F718B1"/>
    <w:rsid w:val="00F82514"/>
    <w:rsid w:val="00F82A84"/>
    <w:rsid w:val="00F866BC"/>
    <w:rsid w:val="00F86F5F"/>
    <w:rsid w:val="00F95791"/>
    <w:rsid w:val="00F97559"/>
    <w:rsid w:val="00FA05DB"/>
    <w:rsid w:val="00FA4928"/>
    <w:rsid w:val="00FA69AB"/>
    <w:rsid w:val="00FB0037"/>
    <w:rsid w:val="00FB331E"/>
    <w:rsid w:val="00FB35BD"/>
    <w:rsid w:val="00FB3A71"/>
    <w:rsid w:val="00FB6CA2"/>
    <w:rsid w:val="00FB7303"/>
    <w:rsid w:val="00FC692C"/>
    <w:rsid w:val="00FC721E"/>
    <w:rsid w:val="00FD316E"/>
    <w:rsid w:val="00FD3B8A"/>
    <w:rsid w:val="00FD40CE"/>
    <w:rsid w:val="00FD52DA"/>
    <w:rsid w:val="00FD7102"/>
    <w:rsid w:val="00FD7323"/>
    <w:rsid w:val="00FE0495"/>
    <w:rsid w:val="00FE6AB2"/>
    <w:rsid w:val="00FE79D9"/>
    <w:rsid w:val="00FF188B"/>
    <w:rsid w:val="00FF678E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05D0F7"/>
  <w15:chartTrackingRefBased/>
  <w15:docId w15:val="{A1D5EAE3-73A0-064A-A7AE-7DA512DD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2CF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5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354D5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354D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354D5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354D5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354D5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1"/>
    <w:uiPriority w:val="44"/>
    <w:rsid w:val="00354D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annotation reference"/>
    <w:basedOn w:val="a0"/>
    <w:uiPriority w:val="99"/>
    <w:semiHidden/>
    <w:unhideWhenUsed/>
    <w:rsid w:val="00670B8B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670B8B"/>
  </w:style>
  <w:style w:type="character" w:customStyle="1" w:styleId="a7">
    <w:name w:val="コメント文字列 (文字)"/>
    <w:basedOn w:val="a0"/>
    <w:link w:val="a6"/>
    <w:uiPriority w:val="99"/>
    <w:rsid w:val="00670B8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70B8B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670B8B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670B8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70B8B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c">
    <w:name w:val="Revision"/>
    <w:hidden/>
    <w:uiPriority w:val="99"/>
    <w:semiHidden/>
    <w:rsid w:val="0091266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header"/>
    <w:basedOn w:val="a"/>
    <w:link w:val="ae"/>
    <w:uiPriority w:val="99"/>
    <w:unhideWhenUsed/>
    <w:rsid w:val="005B752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5B752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footer"/>
    <w:basedOn w:val="a"/>
    <w:link w:val="af0"/>
    <w:uiPriority w:val="99"/>
    <w:unhideWhenUsed/>
    <w:rsid w:val="005B752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5B7528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basedOn w:val="a0"/>
    <w:rsid w:val="00FB331E"/>
  </w:style>
  <w:style w:type="character" w:styleId="af1">
    <w:name w:val="Strong"/>
    <w:basedOn w:val="a0"/>
    <w:uiPriority w:val="22"/>
    <w:qFormat/>
    <w:rsid w:val="00FB331E"/>
    <w:rPr>
      <w:b/>
      <w:bCs/>
    </w:rPr>
  </w:style>
  <w:style w:type="character" w:customStyle="1" w:styleId="mi">
    <w:name w:val="mi"/>
    <w:basedOn w:val="a0"/>
    <w:rsid w:val="00FB331E"/>
  </w:style>
  <w:style w:type="paragraph" w:styleId="af2">
    <w:name w:val="List Paragraph"/>
    <w:basedOn w:val="a"/>
    <w:uiPriority w:val="34"/>
    <w:qFormat/>
    <w:rsid w:val="007C5C3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f3">
    <w:name w:val="Hyperlink"/>
    <w:basedOn w:val="a0"/>
    <w:uiPriority w:val="99"/>
    <w:unhideWhenUsed/>
    <w:rsid w:val="00D11681"/>
    <w:rPr>
      <w:color w:val="0000FF"/>
      <w:u w:val="single"/>
    </w:rPr>
  </w:style>
  <w:style w:type="character" w:customStyle="1" w:styleId="highlight">
    <w:name w:val="highlight"/>
    <w:basedOn w:val="a0"/>
    <w:rsid w:val="00D11681"/>
  </w:style>
  <w:style w:type="character" w:styleId="af4">
    <w:name w:val="Unresolved Mention"/>
    <w:basedOn w:val="a0"/>
    <w:uiPriority w:val="99"/>
    <w:semiHidden/>
    <w:unhideWhenUsed/>
    <w:rsid w:val="00F67055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F67055"/>
    <w:rPr>
      <w:color w:val="954F72" w:themeColor="followedHyperlink"/>
      <w:u w:val="single"/>
    </w:rPr>
  </w:style>
  <w:style w:type="character" w:customStyle="1" w:styleId="yui32031593151278349361">
    <w:name w:val="yui_3_2_0_3_1593151278349361"/>
    <w:basedOn w:val="a0"/>
    <w:rsid w:val="00820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9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5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1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92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9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2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7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9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4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8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1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6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9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1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3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53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5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97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52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756936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1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29849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2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3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1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2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0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4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0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1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2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43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580D7-D0BA-F24E-8FC8-54A52914B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4</Pages>
  <Words>658</Words>
  <Characters>3282</Characters>
  <Application>Microsoft Office Word</Application>
  <DocSecurity>0</DocSecurity>
  <Lines>273</Lines>
  <Paragraphs>26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Yukari Aoyagi</cp:lastModifiedBy>
  <cp:revision>14</cp:revision>
  <cp:lastPrinted>2020-04-27T18:10:00Z</cp:lastPrinted>
  <dcterms:created xsi:type="dcterms:W3CDTF">2020-08-14T13:31:00Z</dcterms:created>
  <dcterms:modified xsi:type="dcterms:W3CDTF">2020-08-15T05:31:00Z</dcterms:modified>
</cp:coreProperties>
</file>